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6AFA3" w14:textId="5EAC44D7" w:rsidR="00CC602F" w:rsidRPr="006D3531" w:rsidRDefault="00CC602F" w:rsidP="006D353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b/>
          <w:sz w:val="24"/>
          <w:szCs w:val="24"/>
        </w:rPr>
        <w:t>Journal of Cachexia, Sarcopenia and Muscle</w:t>
      </w:r>
    </w:p>
    <w:p w14:paraId="483649B2" w14:textId="11F9CA67" w:rsidR="006D1AB8" w:rsidRPr="006D3531" w:rsidRDefault="000E5E48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b/>
          <w:sz w:val="24"/>
          <w:szCs w:val="24"/>
        </w:rPr>
        <w:t>Online-Only Supplementary Material</w:t>
      </w:r>
    </w:p>
    <w:p w14:paraId="11EA3C4D" w14:textId="77777777" w:rsidR="006D1AB8" w:rsidRPr="006D3531" w:rsidRDefault="006D1AB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5DDB13" w14:textId="306BF55C" w:rsidR="006B04C1" w:rsidRDefault="000E5E48" w:rsidP="006D3531">
      <w:pPr>
        <w:spacing w:after="0" w:line="36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b/>
          <w:sz w:val="24"/>
          <w:szCs w:val="24"/>
        </w:rPr>
        <w:t xml:space="preserve">Impact of annual dry weight changes on mortality and cardiovascular outcomes in </w:t>
      </w:r>
      <w:r w:rsidR="00667BAD" w:rsidRPr="006D3531">
        <w:rPr>
          <w:rFonts w:ascii="Times New Roman" w:eastAsia="Times New Roman" w:hAnsi="Times New Roman" w:cs="Times New Roman"/>
          <w:b/>
          <w:sz w:val="24"/>
          <w:szCs w:val="24"/>
        </w:rPr>
        <w:t xml:space="preserve">patients undergoing </w:t>
      </w:r>
      <w:r w:rsidRPr="006D3531">
        <w:rPr>
          <w:rFonts w:ascii="Times New Roman" w:eastAsia="Times New Roman" w:hAnsi="Times New Roman" w:cs="Times New Roman"/>
          <w:b/>
          <w:sz w:val="24"/>
          <w:szCs w:val="24"/>
        </w:rPr>
        <w:t xml:space="preserve">hemodialysis </w:t>
      </w:r>
    </w:p>
    <w:p w14:paraId="689812AB" w14:textId="77777777" w:rsidR="006D3531" w:rsidRPr="006D3531" w:rsidRDefault="006D3531" w:rsidP="006D3531">
      <w:pPr>
        <w:spacing w:after="0" w:line="36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5CC5A12" w14:textId="069F82DC" w:rsidR="006B04C1" w:rsidRPr="006D3531" w:rsidRDefault="006B04C1" w:rsidP="006B04C1">
      <w:pPr>
        <w:spacing w:line="36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6D3531">
        <w:rPr>
          <w:rFonts w:ascii="Times New Roman" w:eastAsia="Times New Roman" w:hAnsi="Times New Roman" w:cs="Times New Roman"/>
          <w:sz w:val="24"/>
          <w:szCs w:val="24"/>
        </w:rPr>
        <w:t>Jihoon Park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 w:rsidRPr="006D353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Yoosun Joo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</w:t>
      </w:r>
      <w:r w:rsidRPr="006D3531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Yang-Gyun Kim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Sang-Ho Lee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Ju-Young Moon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Hyeon Seok Hwang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Jihyun Baek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Dong-Young Lee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Gang Jee Ko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Min-Jeong Lee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Seok Hui Kang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, Su Woong Jung</w:t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</w:p>
    <w:p w14:paraId="3BA84EB7" w14:textId="7777777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 xml:space="preserve">Division of Nephrology, Department of Internal Medicine, Kyung Hee University Hospital at Gangdong, Seoul, Republic of Korea 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br/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Department of Medicine, Graduate School, Kyung Hee University, Seoul, Republic of Korea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br/>
      </w: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Division of Nephrology, Department of Internal Medicine, College of Medicine, Kyung Hee University, Seoul, Republic of Korea</w:t>
      </w:r>
    </w:p>
    <w:p w14:paraId="42E084CB" w14:textId="7777777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 xml:space="preserve">Division of Nephrology, Department of Internal Medicine, Kyung Hee University Hospital, Kyung Hee University College of Medicine, Seoul, Republic of Korea </w:t>
      </w:r>
    </w:p>
    <w:p w14:paraId="3A533012" w14:textId="54CCD76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 xml:space="preserve">Division of Nephrology, Department of Internal Medicine, CHA University Bundang Medical Center, Seongnam, Republic of Korea </w:t>
      </w:r>
    </w:p>
    <w:p w14:paraId="2467F197" w14:textId="7777777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 xml:space="preserve">Division of Nephrology, Department of Internal Medicine, VHS Medical Center, Seoul, Republic of Korea </w:t>
      </w:r>
    </w:p>
    <w:p w14:paraId="42ABF989" w14:textId="7777777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 xml:space="preserve">Division of Nephrology, Department of Internal Medicine, Korea University College of Medicine, Seoul, Republic of Korea </w:t>
      </w:r>
    </w:p>
    <w:p w14:paraId="5A90C1C7" w14:textId="77777777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Division of Nephrology, Department of Internal Medicine, Ajou University Hospital, Suwon, Republic of Korea</w:t>
      </w:r>
    </w:p>
    <w:p w14:paraId="148513B1" w14:textId="77777777" w:rsidR="006D3531" w:rsidRDefault="006B04C1" w:rsidP="006D3531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Division of Nephrology, Department of Internal Medicine, Yeungnam University College of Medicine, Daegu, Republic of Korea</w:t>
      </w:r>
      <w:bookmarkStart w:id="0" w:name="_Hlk205992201"/>
    </w:p>
    <w:p w14:paraId="536EC372" w14:textId="77777777" w:rsidR="006D3531" w:rsidRDefault="006D3531" w:rsidP="006D3531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14:paraId="5C2662BE" w14:textId="50512113" w:rsidR="006B04C1" w:rsidRPr="006D3531" w:rsidRDefault="006B04C1" w:rsidP="006D3531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</w:rPr>
        <w:t>Correspondence</w:t>
      </w:r>
      <w:r w:rsidR="006D3531">
        <w:rPr>
          <w:rFonts w:ascii="Times New Roman" w:eastAsia="맑은 고딕" w:hAnsi="Times New Roman" w:cs="Times New Roman" w:hint="eastAsia"/>
          <w:sz w:val="24"/>
          <w:szCs w:val="24"/>
        </w:rPr>
        <w:t xml:space="preserve"> to 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t>Su Woong Jung</w:t>
      </w:r>
    </w:p>
    <w:p w14:paraId="6BF613A4" w14:textId="08B78338" w:rsidR="006B04C1" w:rsidRPr="006D3531" w:rsidRDefault="006B04C1" w:rsidP="006D3531">
      <w:pPr>
        <w:spacing w:after="0"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6D3531">
        <w:rPr>
          <w:rFonts w:ascii="Times New Roman" w:eastAsia="Times New Roman" w:hAnsi="Times New Roman" w:cs="Times New Roman"/>
          <w:sz w:val="24"/>
          <w:szCs w:val="24"/>
        </w:rPr>
        <w:t>Division of Nephrology, Department of Internal Medicine, Kyung Hee University Hospital at Gangdong</w:t>
      </w:r>
      <w:r w:rsidRPr="006D3531">
        <w:rPr>
          <w:rFonts w:ascii="Times New Roman" w:eastAsia="Times New Roman" w:hAnsi="Times New Roman" w:cs="Times New Roman"/>
          <w:sz w:val="24"/>
          <w:szCs w:val="24"/>
        </w:rPr>
        <w:cr/>
        <w:t xml:space="preserve">Email: ha-ppy@daum.net </w:t>
      </w:r>
    </w:p>
    <w:bookmarkEnd w:id="0"/>
    <w:p w14:paraId="22A08913" w14:textId="77777777" w:rsidR="006D1AB8" w:rsidRDefault="000E5E48">
      <w:pPr>
        <w:kinsoku w:val="0"/>
        <w:overflowPunct w:val="0"/>
        <w:snapToGrid w:val="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Content list</w:t>
      </w:r>
    </w:p>
    <w:p w14:paraId="03B757E7" w14:textId="436FB68D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.</w:t>
      </w:r>
      <w:r>
        <w:rPr>
          <w:rFonts w:ascii="Times New Roman" w:eastAsia="Times New Roman" w:hAnsi="Times New Roman" w:cs="Times New Roman"/>
          <w:sz w:val="24"/>
        </w:rPr>
        <w:t xml:space="preserve"> Assessment of the proportional hazards assumption</w:t>
      </w:r>
    </w:p>
    <w:p w14:paraId="2BB3DCA9" w14:textId="2FBB2756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2.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Physical function, </w:t>
      </w:r>
      <w:r>
        <w:rPr>
          <w:rFonts w:ascii="Times New Roman" w:eastAsia="Times New Roman" w:hAnsi="Times New Roman" w:cs="Times New Roman"/>
          <w:sz w:val="24"/>
        </w:rPr>
        <w:t xml:space="preserve">KDQOL-SF scores,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anthropometric measurements, </w:t>
      </w:r>
      <w:r>
        <w:rPr>
          <w:rFonts w:ascii="Times New Roman" w:eastAsia="Times New Roman" w:hAnsi="Times New Roman" w:cs="Times New Roman"/>
          <w:sz w:val="24"/>
        </w:rPr>
        <w:t>and inflammatory cytokine levels according to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annual dry weight changes</w:t>
      </w:r>
      <w:bookmarkStart w:id="1" w:name="_GoBack"/>
      <w:bookmarkEnd w:id="1"/>
    </w:p>
    <w:p w14:paraId="2E250B86" w14:textId="5A0932B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3. </w:t>
      </w:r>
      <w:r>
        <w:rPr>
          <w:rFonts w:ascii="Times New Roman" w:eastAsia="Times New Roman" w:hAnsi="Times New Roman" w:cs="Times New Roman"/>
          <w:sz w:val="24"/>
        </w:rPr>
        <w:t>Hazard ratios of covaria</w:t>
      </w:r>
      <w:r w:rsidR="00141B4E">
        <w:rPr>
          <w:rFonts w:ascii="Times New Roman" w:eastAsia="Times New Roman" w:hAnsi="Times New Roman" w:cs="Times New Roman"/>
          <w:sz w:val="24"/>
        </w:rPr>
        <w:t>ble</w:t>
      </w:r>
      <w:r>
        <w:rPr>
          <w:rFonts w:ascii="Times New Roman" w:eastAsia="Times New Roman" w:hAnsi="Times New Roman" w:cs="Times New Roman"/>
          <w:sz w:val="24"/>
        </w:rPr>
        <w:t>s</w:t>
      </w:r>
    </w:p>
    <w:p w14:paraId="5E37DC22" w14:textId="55BFB298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4. </w:t>
      </w:r>
      <w:r>
        <w:rPr>
          <w:rFonts w:ascii="Times New Roman" w:eastAsia="Times New Roman" w:hAnsi="Times New Roman" w:cs="Times New Roman"/>
          <w:sz w:val="24"/>
        </w:rPr>
        <w:t>Cause-specific hazard ratios for cardiovascular events according to annual dry weight change</w:t>
      </w:r>
    </w:p>
    <w:p w14:paraId="2004F6FE" w14:textId="36335074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5. </w:t>
      </w:r>
      <w:r>
        <w:rPr>
          <w:rFonts w:ascii="Times New Roman" w:eastAsia="Times New Roman" w:hAnsi="Times New Roman" w:cs="Times New Roman"/>
          <w:sz w:val="24"/>
        </w:rPr>
        <w:t>BMI at baseline and after 1 year stratified by baseline BMI</w:t>
      </w:r>
    </w:p>
    <w:p w14:paraId="798444AA" w14:textId="118356C8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6. </w:t>
      </w:r>
      <w:r>
        <w:rPr>
          <w:rFonts w:ascii="Times New Roman" w:eastAsia="Times New Roman" w:hAnsi="Times New Roman" w:cs="Times New Roman"/>
          <w:color w:val="000000"/>
          <w:sz w:val="24"/>
        </w:rPr>
        <w:t>BMI at baseline and after 1 year stratified by average serum albumin level</w:t>
      </w:r>
    </w:p>
    <w:p w14:paraId="75EA8DAB" w14:textId="5B4CDBAE" w:rsidR="006D1AB8" w:rsidRPr="006D3531" w:rsidRDefault="000E5E48">
      <w:pPr>
        <w:rPr>
          <w:rFonts w:ascii="Times New Roman" w:eastAsia="맑은 고딕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Tabl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7.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BMI at baseline and after 1 year stratified by age</w:t>
      </w:r>
    </w:p>
    <w:p w14:paraId="4249E2D7" w14:textId="32043183" w:rsidR="006D1AB8" w:rsidRDefault="000E5E48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ur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1. </w:t>
      </w:r>
      <w:r>
        <w:rPr>
          <w:rFonts w:ascii="Times New Roman" w:eastAsia="Times New Roman" w:hAnsi="Times New Roman" w:cs="Times New Roman"/>
          <w:color w:val="000000"/>
          <w:sz w:val="24"/>
        </w:rPr>
        <w:t>Distribution of annual dry weight change in the study population</w:t>
      </w:r>
    </w:p>
    <w:p w14:paraId="2790268D" w14:textId="347577B4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ure </w:t>
      </w:r>
      <w:r w:rsidR="00903F57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2. </w:t>
      </w:r>
      <w:r>
        <w:rPr>
          <w:rFonts w:ascii="Times New Roman" w:eastAsia="Times New Roman" w:hAnsi="Times New Roman" w:cs="Times New Roman"/>
          <w:sz w:val="24"/>
        </w:rPr>
        <w:t xml:space="preserve">Forest plot showing hazard ratios for all-cause mortality and MACE according to baseline body mass index </w:t>
      </w:r>
    </w:p>
    <w:p w14:paraId="6023BDE5" w14:textId="77777777" w:rsidR="006D1AB8" w:rsidRDefault="006D1AB8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5638EFC1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615298BA" w14:textId="77777777" w:rsidR="006D1AB8" w:rsidRDefault="006D1AB8">
      <w:pPr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38B9FAB4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15A37FA4" w14:textId="77777777" w:rsidR="006D3531" w:rsidRDefault="006D3531">
      <w:pPr>
        <w:rPr>
          <w:rFonts w:ascii="Times New Roman" w:eastAsia="맑은 고딕" w:hAnsi="Times New Roman" w:cs="Times New Roman"/>
          <w:b/>
          <w:sz w:val="24"/>
        </w:rPr>
      </w:pPr>
    </w:p>
    <w:p w14:paraId="28489E20" w14:textId="77777777" w:rsidR="006D3531" w:rsidRDefault="006D3531">
      <w:pPr>
        <w:rPr>
          <w:rFonts w:ascii="Times New Roman" w:eastAsia="맑은 고딕" w:hAnsi="Times New Roman" w:cs="Times New Roman"/>
          <w:b/>
          <w:sz w:val="24"/>
        </w:rPr>
      </w:pPr>
    </w:p>
    <w:p w14:paraId="2D06390B" w14:textId="77777777" w:rsidR="006D3531" w:rsidRDefault="006D3531">
      <w:pPr>
        <w:rPr>
          <w:rFonts w:ascii="Times New Roman" w:eastAsia="맑은 고딕" w:hAnsi="Times New Roman" w:cs="Times New Roman"/>
          <w:b/>
          <w:sz w:val="24"/>
        </w:rPr>
      </w:pPr>
    </w:p>
    <w:p w14:paraId="0E9C0EEB" w14:textId="77777777" w:rsidR="006D3531" w:rsidRDefault="006D3531">
      <w:pPr>
        <w:rPr>
          <w:rFonts w:ascii="Times New Roman" w:eastAsia="맑은 고딕" w:hAnsi="Times New Roman" w:cs="Times New Roman"/>
          <w:b/>
          <w:sz w:val="24"/>
        </w:rPr>
      </w:pPr>
    </w:p>
    <w:p w14:paraId="3A704805" w14:textId="77777777" w:rsidR="006D3531" w:rsidRDefault="006D3531">
      <w:pPr>
        <w:rPr>
          <w:rFonts w:ascii="Times New Roman" w:eastAsia="맑은 고딕" w:hAnsi="Times New Roman" w:cs="Times New Roman"/>
          <w:b/>
          <w:sz w:val="24"/>
        </w:rPr>
      </w:pPr>
    </w:p>
    <w:p w14:paraId="51D38AC7" w14:textId="6E217DAE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1. Assessment of the proportional hazards assumption</w:t>
      </w:r>
    </w:p>
    <w:tbl>
      <w:tblPr>
        <w:tblW w:w="54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0"/>
        <w:gridCol w:w="1281"/>
      </w:tblGrid>
      <w:tr w:rsidR="006D1AB8" w14:paraId="2FCBF62D" w14:textId="77777777">
        <w:trPr>
          <w:trHeight w:val="37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FE7C2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ariable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AD3CC" w14:textId="7EE6DEDA" w:rsidR="006D1AB8" w:rsidRDefault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 w:rsidR="000E5E4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</w:t>
            </w:r>
          </w:p>
        </w:tc>
      </w:tr>
      <w:tr w:rsidR="006D1AB8" w14:paraId="43C8247C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3EAFF79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roup for 1-year dry weight chang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7FBAFEA6" w14:textId="15DF721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52 </w:t>
            </w:r>
          </w:p>
        </w:tc>
      </w:tr>
      <w:tr w:rsidR="006D1AB8" w14:paraId="034516D2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702C7E63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ex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75F997E5" w14:textId="3828121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50 </w:t>
            </w:r>
          </w:p>
        </w:tc>
      </w:tr>
      <w:tr w:rsidR="006D1AB8" w14:paraId="7CE1480F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0C8915B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per 10 years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0211B88A" w14:textId="744B490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38 </w:t>
            </w:r>
          </w:p>
        </w:tc>
      </w:tr>
      <w:tr w:rsidR="006D1AB8" w14:paraId="36BDDCE8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69965266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6E4131B" w14:textId="073EA795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63 </w:t>
            </w:r>
          </w:p>
        </w:tc>
      </w:tr>
      <w:tr w:rsidR="006D1AB8" w14:paraId="7045E6D7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2CD091EA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verage hemoglobin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587A8B7C" w14:textId="09AFBE99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88 </w:t>
            </w:r>
          </w:p>
        </w:tc>
      </w:tr>
      <w:tr w:rsidR="006D1AB8" w14:paraId="2977C5FA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44B5BB4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verage serum albumin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0ADF0963" w14:textId="362FA14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65 </w:t>
            </w:r>
          </w:p>
        </w:tc>
      </w:tr>
      <w:tr w:rsidR="006D1AB8" w14:paraId="3D4024E5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72F2C555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verage single-pool Kt/V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668952F3" w14:textId="5C4B661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55 </w:t>
            </w:r>
          </w:p>
        </w:tc>
      </w:tr>
      <w:tr w:rsidR="006D1AB8" w14:paraId="08CE2FD5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60D43F41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emodialysis modality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98B8731" w14:textId="5397F112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8 </w:t>
            </w:r>
          </w:p>
        </w:tc>
      </w:tr>
      <w:tr w:rsidR="006D1AB8" w14:paraId="18C6F822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690DA75D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alysis vintage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4BDA8256" w14:textId="07081749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76 </w:t>
            </w:r>
          </w:p>
        </w:tc>
      </w:tr>
      <w:tr w:rsidR="006D1AB8" w14:paraId="1393D9DA" w14:textId="77777777">
        <w:trPr>
          <w:trHeight w:val="374"/>
        </w:trPr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14:paraId="2429F07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lood flow (per 10 mL/min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vAlign w:val="center"/>
          </w:tcPr>
          <w:p w14:paraId="77FBD7D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</w:t>
            </w:r>
          </w:p>
        </w:tc>
      </w:tr>
      <w:tr w:rsidR="006D1AB8" w14:paraId="719A8F3D" w14:textId="77777777">
        <w:trPr>
          <w:trHeight w:val="374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194129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lobal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587E1" w14:textId="5C71F38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75 </w:t>
            </w:r>
          </w:p>
        </w:tc>
      </w:tr>
    </w:tbl>
    <w:p w14:paraId="51760275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749208A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B722667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537EFD8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DF914AD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179AF735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2F0A753C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F40557D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221C7C52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9DA1C72" w14:textId="1A988219" w:rsidR="006D1AB8" w:rsidRDefault="000E5E48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 xml:space="preserve">2.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Physical function, </w:t>
      </w:r>
      <w:r>
        <w:rPr>
          <w:rFonts w:ascii="Times New Roman" w:eastAsia="Times New Roman" w:hAnsi="Times New Roman" w:cs="Times New Roman"/>
          <w:b/>
          <w:sz w:val="24"/>
        </w:rPr>
        <w:t xml:space="preserve">KDQOL-SF scores,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anthropometric measurements, </w:t>
      </w:r>
      <w:r>
        <w:rPr>
          <w:rFonts w:ascii="Times New Roman" w:eastAsia="Times New Roman" w:hAnsi="Times New Roman" w:cs="Times New Roman"/>
          <w:b/>
          <w:sz w:val="24"/>
        </w:rPr>
        <w:t>and inflammatory cytokine</w:t>
      </w:r>
      <w:r w:rsidR="002C65C2">
        <w:rPr>
          <w:rFonts w:ascii="Times New Roman" w:eastAsia="Times New Roman" w:hAnsi="Times New Roman" w:cs="Times New Roman"/>
          <w:b/>
          <w:sz w:val="24"/>
        </w:rPr>
        <w:t xml:space="preserve"> level</w:t>
      </w:r>
      <w:r>
        <w:rPr>
          <w:rFonts w:ascii="Times New Roman" w:eastAsia="Times New Roman" w:hAnsi="Times New Roman" w:cs="Times New Roman"/>
          <w:b/>
          <w:sz w:val="24"/>
        </w:rPr>
        <w:t>s according to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annual dry weight change</w:t>
      </w:r>
    </w:p>
    <w:tbl>
      <w:tblPr>
        <w:tblW w:w="13345" w:type="dxa"/>
        <w:tblLayout w:type="fixed"/>
        <w:tblLook w:val="04A0" w:firstRow="1" w:lastRow="0" w:firstColumn="1" w:lastColumn="0" w:noHBand="0" w:noVBand="1"/>
      </w:tblPr>
      <w:tblGrid>
        <w:gridCol w:w="4820"/>
        <w:gridCol w:w="2504"/>
        <w:gridCol w:w="2504"/>
        <w:gridCol w:w="2505"/>
        <w:gridCol w:w="1012"/>
      </w:tblGrid>
      <w:tr w:rsidR="006D1AB8" w14:paraId="1205A7A2" w14:textId="77777777">
        <w:trPr>
          <w:trHeight w:val="31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22644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2EB4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eight gain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8BDE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abl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A798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eight los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5CAE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</w:t>
            </w:r>
          </w:p>
        </w:tc>
      </w:tr>
      <w:tr w:rsidR="006D1AB8" w14:paraId="5B47EB13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7DFCAFD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hysical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61F1C715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136F48AC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2F43B25F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31EAFB7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2ED26644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711231C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scle strength and physical performance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620DC058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4498CA68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3499DAD6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D6D228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</w:tr>
      <w:tr w:rsidR="006D1AB8" w14:paraId="218F2A8E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58AA14A5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normal HS and normal G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0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0FE6E4E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 (22.0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27E7EEB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7 (52.3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07BD03C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 (25.7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94685FD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74CB01C1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0C6055F1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weak HS or slow G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7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66CDB58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 (18.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7CBAA22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5 (43.3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1EEAF03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8 (37.8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60EE74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36ED5F7A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0F321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weak HS and slow G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6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01624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 (36.2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23903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 (36.2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613D3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 (27.5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65024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5E1F8F54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74A276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896C39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099B01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8C361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045AE3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629FBDDA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CA73B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KDQOL-SF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C50F8A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F1EA7D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BD9094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606F6E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2ED8FFAB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434DC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hysical component summary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0CAA1C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E6B89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43FFBF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B7378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</w:t>
            </w:r>
          </w:p>
        </w:tc>
      </w:tr>
      <w:tr w:rsidR="006D1AB8" w14:paraId="013E8DF0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D5189D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high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1E228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 (17.1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1FEA5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5 (58.1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6ED0B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 (24.8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4A021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5F807A40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D7ED6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medium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BB719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 (25.6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2A09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9 (45.7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D8047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 (28.7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3139B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2B10F52F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DEC662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low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6D955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 (27.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06E81F" w14:textId="67C3BCD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1 (39.5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03CBF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2 (32.6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B4D9B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2A8F06A3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9ACC7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ental component summary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A1BFA8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4230C7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56043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ED2AC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6</w:t>
            </w:r>
          </w:p>
        </w:tc>
      </w:tr>
      <w:tr w:rsidR="006D1AB8" w14:paraId="6AB5C5F6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FE55B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high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 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2BE1D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2 (24.8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82E49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8 (45.0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7803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 (30.2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4DB8C2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64F2878D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8664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medium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F7971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 (23.3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6B3DA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3 (48.8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28ADF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 (27.9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A5EFEF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45A3621C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47235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low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29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2452E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9 (22.5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8DDAAF" w14:textId="5B2F7F8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4 (49.6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0B593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 (27.9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69A31D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531D14AF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F793B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Kidney disease component summary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EB3251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F62EE8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72602E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E0C61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6</w:t>
            </w:r>
          </w:p>
        </w:tc>
      </w:tr>
      <w:tr w:rsidR="006D1AB8" w14:paraId="45341986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F68B9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high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16) 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51514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 (19.0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A8FDD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0 (51.7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1F1F8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 (29.3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08A879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6FE116DD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C41559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medium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16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73F83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 (26.7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05F34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9 (42.2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52C57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 (31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6DEB1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56F1E0F4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714F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low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= 116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2D461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 (19.8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E6B6D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3 (54.3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0087A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 (25.9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610B0D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087C56DD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4FD01A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EF38A8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5D5C40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A8C736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EF32C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72D4FACB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1D09D8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thropometric measures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0F67BA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0B369D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3B2263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A32BD3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08105FF8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A61FF9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id-arm muscle circumference (cm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2598C1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620358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274201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1BDD94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31A65787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E6177" w14:textId="483D5E6D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M</w:t>
            </w:r>
            <w:r w:rsidR="00711D79">
              <w:rPr>
                <w:rFonts w:ascii="Times New Roman" w:eastAsia="Times New Roman" w:hAnsi="Times New Roman" w:cs="Times New Roman"/>
                <w:color w:val="000000"/>
                <w:sz w:val="24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2E1129" w14:textId="755C4E6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20.4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552059" w14:textId="7138478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3.4 (21.3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5.8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C6B09F" w14:textId="171C701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2.9 (21.7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5.7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72D01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8</w:t>
            </w:r>
          </w:p>
        </w:tc>
      </w:tr>
      <w:tr w:rsidR="006D1AB8" w14:paraId="6556873C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8A6F7" w14:textId="3904F3CE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</w:t>
            </w:r>
            <w:r w:rsidR="00711D79">
              <w:rPr>
                <w:rFonts w:ascii="Times New Roman" w:eastAsia="Times New Roman" w:hAnsi="Times New Roman" w:cs="Times New Roman"/>
                <w:color w:val="000000"/>
                <w:sz w:val="24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AA322B" w14:textId="0E09EA5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9.7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534654" w14:textId="2D6F266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9.9 (18.4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2.8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BDF2E2" w14:textId="1C2021D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.3 (19.1</w:t>
            </w:r>
            <w:r w:rsidR="001D1EF5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1.7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1BB75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1</w:t>
            </w:r>
          </w:p>
        </w:tc>
      </w:tr>
      <w:tr w:rsidR="006D1AB8" w14:paraId="3B310542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8EECD4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riceps skinfold thickness (cm) 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20474C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5C16FC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EA9C5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7D54F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47EC5115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A38F0A" w14:textId="17C01832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 xml:space="preserve">  M</w:t>
            </w:r>
            <w:r w:rsidR="001D1EF5">
              <w:rPr>
                <w:rFonts w:ascii="Times New Roman" w:eastAsia="Times New Roman" w:hAnsi="Times New Roman" w:cs="Times New Roman"/>
                <w:color w:val="000000"/>
                <w:sz w:val="24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B35936" w14:textId="3F6CE1C6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7239A4" w14:textId="4F1E37D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0 (1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0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A3E4B" w14:textId="5550A41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1 (1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0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D4848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4</w:t>
            </w:r>
          </w:p>
        </w:tc>
      </w:tr>
      <w:tr w:rsidR="006D1AB8" w14:paraId="20C54B83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EF7502" w14:textId="11B50684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</w:t>
            </w:r>
            <w:r w:rsidR="001D1EF5">
              <w:rPr>
                <w:rFonts w:ascii="Times New Roman" w:eastAsia="Times New Roman" w:hAnsi="Times New Roman" w:cs="Times New Roman"/>
                <w:color w:val="000000"/>
                <w:sz w:val="24"/>
              </w:rPr>
              <w:t>Wom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68BA86" w14:textId="68C7B3D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.1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C876A1" w14:textId="504B40A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7 (1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4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7BD10E" w14:textId="71FC490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6 (1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1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100CB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4</w:t>
            </w:r>
          </w:p>
        </w:tc>
      </w:tr>
      <w:tr w:rsidR="006D1AB8" w14:paraId="6C8A5F04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EE9171" w14:textId="77777777" w:rsidR="006D1AB8" w:rsidRDefault="006D1AB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4E8660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85E10C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1770D7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5095A9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597B3D71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6C0881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Inflammatory cytokines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8EEDA5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3F8FEF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1981F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B59E00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6D1AB8" w14:paraId="28D5EF73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F0F0EA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leukin-6 (p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572B2F" w14:textId="768B06E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2.1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206C50" w14:textId="4E95D3D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1.8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E8026A" w14:textId="64EDCBC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2.1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1960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9</w:t>
            </w:r>
          </w:p>
        </w:tc>
      </w:tr>
      <w:tr w:rsidR="006D1AB8" w14:paraId="1F94947E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4FE53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leukin-18 (p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1A6CE4" w14:textId="11AF9339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1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165.6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30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D039DA" w14:textId="17AFA3D6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173.1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308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481D90" w14:textId="482D101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2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159.8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29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A2EE1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0</w:t>
            </w:r>
          </w:p>
        </w:tc>
      </w:tr>
      <w:tr w:rsidR="006D1AB8" w14:paraId="13AAC0EA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221158BA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umor necrosis factor α (pg/m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0E859ED5" w14:textId="03CE7FC0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7.3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372AFAE4" w14:textId="240789D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7.2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06E7C86F" w14:textId="5040EE6D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</w:rPr>
              <w:t>6.7</w:t>
            </w:r>
            <w:r w:rsidR="009B7AF6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4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501085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8</w:t>
            </w:r>
          </w:p>
        </w:tc>
      </w:tr>
      <w:tr w:rsidR="006D1AB8" w14:paraId="24798062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18B77E6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B1B1B"/>
                <w:sz w:val="24"/>
                <w:shd w:val="clear" w:color="auto" w:fill="FFFFFF"/>
              </w:rPr>
              <w:t>Monocyte chemoattractant protein-1 (pg/mL)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hd w:val="clear" w:color="auto" w:fill="FFFFFF"/>
                <w:vertAlign w:val="superscript"/>
              </w:rPr>
              <w:t>f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hd w:val="clear" w:color="auto" w:fill="FFFFFF"/>
              </w:rPr>
              <w:t> 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52798531" w14:textId="6607B13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16.8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09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1AF79D18" w14:textId="5025D70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8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28.4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0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2852519A" w14:textId="56B812A5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35.0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2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911370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6</w:t>
            </w:r>
          </w:p>
        </w:tc>
      </w:tr>
      <w:tr w:rsidR="006D1AB8" w14:paraId="2511B57B" w14:textId="77777777">
        <w:trPr>
          <w:trHeight w:val="316"/>
        </w:trPr>
        <w:tc>
          <w:tcPr>
            <w:tcW w:w="4820" w:type="dxa"/>
            <w:tcBorders>
              <w:left w:val="nil"/>
              <w:right w:val="nil"/>
            </w:tcBorders>
            <w:vAlign w:val="center"/>
          </w:tcPr>
          <w:p w14:paraId="643EEBE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1B1B1B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202122"/>
                <w:sz w:val="24"/>
                <w:shd w:val="clear" w:color="auto" w:fill="FFFFFF"/>
              </w:rPr>
              <w:t>A proliferation-inducing ligand (pg/mL)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5CED78AD" w14:textId="6EB0269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4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380.5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79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right w:val="nil"/>
            </w:tcBorders>
            <w:vAlign w:val="center"/>
          </w:tcPr>
          <w:p w14:paraId="1D3B6AAD" w14:textId="76C6841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4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462.7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92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right w:val="nil"/>
            </w:tcBorders>
            <w:vAlign w:val="center"/>
          </w:tcPr>
          <w:p w14:paraId="0B7842EC" w14:textId="38C5660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426.9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92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FAC039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9</w:t>
            </w:r>
          </w:p>
        </w:tc>
      </w:tr>
      <w:tr w:rsidR="006D1AB8" w14:paraId="6343DCAD" w14:textId="77777777">
        <w:trPr>
          <w:trHeight w:val="316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C076D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02122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hd w:val="clear" w:color="auto" w:fill="FFFFFF"/>
              </w:rPr>
              <w:t>B cell-activating factor (pg/mL)</w:t>
            </w:r>
            <w:r>
              <w:rPr>
                <w:rFonts w:ascii="Times New Roman" w:eastAsia="Times New Roman" w:hAnsi="Times New Roman" w:cs="Times New Roman"/>
                <w:color w:val="1B1B1B"/>
                <w:sz w:val="24"/>
                <w:shd w:val="clear" w:color="auto" w:fill="FFFFFF"/>
                <w:vertAlign w:val="superscript"/>
              </w:rPr>
              <w:t>f</w:t>
            </w:r>
          </w:p>
        </w:tc>
        <w:tc>
          <w:tcPr>
            <w:tcW w:w="2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5AEF9" w14:textId="07E7088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9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694.6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079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F66026" w14:textId="453E3C6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6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737.6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10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3558B" w14:textId="7F9FA802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6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708.2</w:t>
            </w:r>
            <w:r w:rsidR="009B7AF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039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570C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8</w:t>
            </w:r>
          </w:p>
        </w:tc>
      </w:tr>
    </w:tbl>
    <w:p w14:paraId="3D75D202" w14:textId="11620CF4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ata are expressed as number</w:t>
      </w:r>
      <w:r w:rsidR="00C35B73">
        <w:rPr>
          <w:rFonts w:ascii="Times New Roman" w:eastAsia="Times New Roman" w:hAnsi="Times New Roman" w:cs="Times New Roman"/>
          <w:sz w:val="24"/>
        </w:rPr>
        <w:t>s</w:t>
      </w:r>
      <w:r>
        <w:rPr>
          <w:rFonts w:ascii="Times New Roman" w:eastAsia="Times New Roman" w:hAnsi="Times New Roman" w:cs="Times New Roman"/>
          <w:sz w:val="24"/>
        </w:rPr>
        <w:t xml:space="preserve"> (%) or median (interquartile range). </w:t>
      </w:r>
    </w:p>
    <w:p w14:paraId="6C06658C" w14:textId="77777777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a,b</w:t>
      </w:r>
      <w:r>
        <w:rPr>
          <w:rFonts w:ascii="Times New Roman" w:eastAsia="Times New Roman" w:hAnsi="Times New Roman" w:cs="Times New Roman"/>
          <w:sz w:val="24"/>
        </w:rPr>
        <w:t xml:space="preserve">Proportions were calculated in a row-wise manner. </w:t>
      </w:r>
    </w:p>
    <w:p w14:paraId="4C72AF5C" w14:textId="51C8C99E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color w:val="212121"/>
          <w:sz w:val="32"/>
        </w:rPr>
      </w:pPr>
      <w:r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</w:rPr>
        <w:t xml:space="preserve">The patients were stratified into three groups based on </w:t>
      </w:r>
      <w:r>
        <w:rPr>
          <w:rFonts w:ascii="Times New Roman" w:eastAsia="Times New Roman" w:hAnsi="Times New Roman" w:cs="Times New Roman"/>
          <w:sz w:val="24"/>
        </w:rPr>
        <w:t>HS and GS</w:t>
      </w:r>
      <w:r>
        <w:rPr>
          <w:rFonts w:ascii="Times New Roman" w:eastAsia="Times New Roman" w:hAnsi="Times New Roman" w:cs="Times New Roman"/>
          <w:color w:val="212121"/>
          <w:sz w:val="32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according to </w:t>
      </w:r>
      <w:r w:rsidR="00C35B73">
        <w:rPr>
          <w:rFonts w:ascii="Times New Roman" w:eastAsia="Times New Roman" w:hAnsi="Times New Roman" w:cs="Times New Roman"/>
          <w:sz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</w:rPr>
        <w:t xml:space="preserve">Asian Working Group for Sarcopenia 2019 criteria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MzPC9SZWNOdW0+PERpc3BsYXlUZXh0PlsxXTwvRGlzcGxheVRleHQ+PHJlY29yZD48cmVj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DwvWWVhcj48UmVj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sz w:val="24"/>
        </w:rPr>
        <w:t>[1]</w:t>
      </w:r>
      <w:r>
        <w:rPr>
          <w:rFonts w:ascii="Times New Roman" w:eastAsia="Times New Roman" w:hAnsi="Times New Roman" w:cs="Times New Roman"/>
          <w:sz w:val="24"/>
        </w:rPr>
        <w:fldChar w:fldCharType="end"/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66BE2DDE" w14:textId="77777777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212121"/>
          <w:sz w:val="24"/>
          <w:shd w:val="clear" w:color="auto" w:fill="FFFFFF"/>
        </w:rPr>
        <w:t xml:space="preserve">The patients were equally stratified into tertiles according to </w:t>
      </w:r>
      <w:r>
        <w:rPr>
          <w:rFonts w:ascii="Times New Roman" w:eastAsia="Times New Roman" w:hAnsi="Times New Roman" w:cs="Times New Roman"/>
          <w:sz w:val="24"/>
        </w:rPr>
        <w:t>three component summary scores calculated from KDQOL-SF questionnaire: the score ranges for PCS were 17.5–38.6 (low), 38.7–48.5 (medium), and 48.6–61.7 (high); the score ranges for MCS were 9.4–38.4 (low), 38.5–48.3 (medium), and 48.4–68.7 (high); and the score ranges for KDCS were 24.8–61.9 (low), 62.0–75.2 (medium), and 75.3–97.4 (high).</w:t>
      </w:r>
    </w:p>
    <w:p w14:paraId="28F2887F" w14:textId="19A58FA1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</w:rPr>
        <w:t>weight gain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54), stable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116), and weight loss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68).</w:t>
      </w:r>
    </w:p>
    <w:p w14:paraId="7B6B4AB9" w14:textId="65D76036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d</w:t>
      </w:r>
      <w:r>
        <w:rPr>
          <w:rFonts w:ascii="Times New Roman" w:eastAsia="Times New Roman" w:hAnsi="Times New Roman" w:cs="Times New Roman"/>
          <w:sz w:val="24"/>
        </w:rPr>
        <w:t>weight gain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36), stable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55), and weight loss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40).</w:t>
      </w:r>
    </w:p>
    <w:p w14:paraId="5E1E8C33" w14:textId="3E0FDBF7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e</w:t>
      </w:r>
      <w:r>
        <w:rPr>
          <w:rFonts w:ascii="Times New Roman" w:eastAsia="Times New Roman" w:hAnsi="Times New Roman" w:cs="Times New Roman"/>
          <w:sz w:val="24"/>
        </w:rPr>
        <w:t>weight gain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51), stable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125), and weight loss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86).</w:t>
      </w:r>
    </w:p>
    <w:p w14:paraId="54F55712" w14:textId="6C4EC289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f</w:t>
      </w:r>
      <w:r>
        <w:rPr>
          <w:rFonts w:ascii="Times New Roman" w:eastAsia="Times New Roman" w:hAnsi="Times New Roman" w:cs="Times New Roman"/>
          <w:sz w:val="24"/>
        </w:rPr>
        <w:t>weight gain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47), stable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123), and weight loss (</w:t>
      </w:r>
      <w:r>
        <w:rPr>
          <w:rFonts w:ascii="Times New Roman" w:eastAsia="Times New Roman" w:hAnsi="Times New Roman" w:cs="Times New Roman"/>
          <w:i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 = 78).</w:t>
      </w:r>
    </w:p>
    <w:p w14:paraId="631A1F82" w14:textId="78170B5F" w:rsidR="006D1AB8" w:rsidRDefault="000E5E48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KDQOL-SF, kidney disease quality of life short form; HS, handgrip strength; GS, gait speed.</w:t>
      </w:r>
      <w:r>
        <w:fldChar w:fldCharType="begin"/>
      </w:r>
      <w:r>
        <w:instrText xml:space="preserve"> LINK </w:instrText>
      </w:r>
      <w:r w:rsidR="00141B4E">
        <w:instrText>Excel.Sheet.12 "C:\\Users\\ha-pp\\Dropbox\\K_cohort_dry_weight\\</w:instrText>
      </w:r>
      <w:r w:rsidR="00141B4E">
        <w:rPr>
          <w:rFonts w:hint="eastAsia"/>
        </w:rPr>
        <w:instrText>데이터</w:instrText>
      </w:r>
      <w:r w:rsidR="00141B4E">
        <w:instrText xml:space="preserve"> </w:instrText>
      </w:r>
      <w:r w:rsidR="00141B4E">
        <w:rPr>
          <w:rFonts w:hint="eastAsia"/>
        </w:rPr>
        <w:instrText>자료</w:instrText>
      </w:r>
      <w:r w:rsidR="00141B4E">
        <w:instrText xml:space="preserve">\\table_PCS_MCS.xlsx" Sheet2!R1C1:R41C5 </w:instrText>
      </w:r>
      <w:r>
        <w:instrText xml:space="preserve">\a \f 4 \h  \* MERGEFORMAT </w:instrText>
      </w:r>
      <w:r>
        <w:fldChar w:fldCharType="separate"/>
      </w:r>
    </w:p>
    <w:p w14:paraId="7C37B37C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fldChar w:fldCharType="end"/>
      </w:r>
    </w:p>
    <w:p w14:paraId="7FEDA683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5B19E334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B2E2639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47D1481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4D884A64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4AF6F706" w14:textId="5A3C9626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3. Hazard ratios of covariables</w:t>
      </w:r>
    </w:p>
    <w:p w14:paraId="7F6F8C06" w14:textId="6A9E517B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</w:t>
      </w:r>
      <w:r>
        <w:rPr>
          <w:rFonts w:ascii="Times New Roman" w:eastAsia="Times New Roman" w:hAnsi="Times New Roman" w:cs="Times New Roman"/>
          <w:sz w:val="24"/>
        </w:rPr>
        <w:t xml:space="preserve">. </w:t>
      </w:r>
      <w:r w:rsidR="006D3531">
        <w:rPr>
          <w:rFonts w:ascii="Times New Roman" w:eastAsia="맑은 고딕" w:hAnsi="Times New Roman" w:cs="Times New Roman" w:hint="eastAsia"/>
          <w:sz w:val="24"/>
        </w:rPr>
        <w:t>M</w:t>
      </w:r>
      <w:r>
        <w:rPr>
          <w:rFonts w:ascii="Times New Roman" w:eastAsia="Times New Roman" w:hAnsi="Times New Roman" w:cs="Times New Roman"/>
          <w:sz w:val="24"/>
        </w:rPr>
        <w:t>ultivariable-adjusted Cox proportional-hazards model for all-cause mortality</w:t>
      </w:r>
    </w:p>
    <w:tbl>
      <w:tblPr>
        <w:tblW w:w="9505" w:type="dxa"/>
        <w:tblLook w:val="04A0" w:firstRow="1" w:lastRow="0" w:firstColumn="1" w:lastColumn="0" w:noHBand="0" w:noVBand="1"/>
      </w:tblPr>
      <w:tblGrid>
        <w:gridCol w:w="5387"/>
        <w:gridCol w:w="2835"/>
        <w:gridCol w:w="1283"/>
      </w:tblGrid>
      <w:tr w:rsidR="006D1AB8" w14:paraId="615BB1D0" w14:textId="77777777">
        <w:trPr>
          <w:trHeight w:val="302"/>
        </w:trPr>
        <w:tc>
          <w:tcPr>
            <w:tcW w:w="53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5BCE98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l-cause mortality</w:t>
            </w:r>
          </w:p>
        </w:tc>
        <w:tc>
          <w:tcPr>
            <w:tcW w:w="4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18657" w14:textId="00EACEA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variable analysis</w:t>
            </w:r>
          </w:p>
        </w:tc>
      </w:tr>
      <w:tr w:rsidR="006D1AB8" w14:paraId="3A465A2D" w14:textId="77777777">
        <w:trPr>
          <w:trHeight w:val="302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C15C38" w14:textId="77777777" w:rsidR="006D1AB8" w:rsidRDefault="006D1AB8"/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5FB9A2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128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0557A6D" w14:textId="4F572CF9" w:rsidR="006D1AB8" w:rsidRDefault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 w:rsidR="000E5E4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</w:t>
            </w:r>
          </w:p>
        </w:tc>
      </w:tr>
      <w:tr w:rsidR="006D1AB8" w14:paraId="66BF35C8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7FE3B2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x (male as a reference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F2F1F1B" w14:textId="5C2B987D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7 (0.46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9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DC9188A" w14:textId="0F85D9C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2</w:t>
            </w:r>
          </w:p>
        </w:tc>
      </w:tr>
      <w:tr w:rsidR="006D1AB8" w14:paraId="43624DCD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507F16B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(per 10 year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6975B40" w14:textId="3D121E92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71 (1.39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0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679467E3" w14:textId="7B2B9EC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41E-07</w:t>
            </w:r>
          </w:p>
        </w:tc>
      </w:tr>
      <w:tr w:rsidR="006D1AB8" w14:paraId="5D830384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2D4F7F40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 mellitu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DD1828E" w14:textId="044272D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5 (1.35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42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498A664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1</w:t>
            </w:r>
          </w:p>
        </w:tc>
      </w:tr>
      <w:tr w:rsidR="006D1AB8" w14:paraId="60988A59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62AC89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moglobin (g/d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25E9A22" w14:textId="2D7227E6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9 (0.60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4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24BCA30" w14:textId="0F717714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9</w:t>
            </w:r>
          </w:p>
        </w:tc>
      </w:tr>
      <w:tr w:rsidR="006D1AB8" w14:paraId="542FD209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57005C5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 (g/dL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3E42211" w14:textId="71996AE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6 (0.12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7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1FBCE8E" w14:textId="25A8532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6</w:t>
            </w:r>
          </w:p>
        </w:tc>
      </w:tr>
      <w:tr w:rsidR="006D1AB8" w14:paraId="18A65C8F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99982C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ngle-pool Kt/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13BE304" w14:textId="3515E75B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8 (0.33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36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1180E38D" w14:textId="245953AB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81</w:t>
            </w:r>
          </w:p>
        </w:tc>
      </w:tr>
      <w:tr w:rsidR="006D1AB8" w14:paraId="13CA6ADD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139A69A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modialysis modality (hemodialysis as a reference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BB934D1" w14:textId="552D5C5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4 (0.74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07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6B2C0BB7" w14:textId="483C85D8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1</w:t>
            </w:r>
          </w:p>
        </w:tc>
      </w:tr>
      <w:tr w:rsidR="006D1AB8" w14:paraId="26606083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57724BA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alysis vintage (year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6CDBF7A" w14:textId="4F94640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4 (1.00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7)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E379BC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</w:t>
            </w:r>
          </w:p>
        </w:tc>
      </w:tr>
      <w:tr w:rsidR="006D1AB8" w14:paraId="400D45B5" w14:textId="77777777">
        <w:trPr>
          <w:trHeight w:val="302"/>
        </w:trPr>
        <w:tc>
          <w:tcPr>
            <w:tcW w:w="53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634A0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Blood flow (per 10 mL/min)  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1C7AA3" w14:textId="0ACD4C0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7 (0.89</w:t>
            </w:r>
            <w:r w:rsidR="00255331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7)</w:t>
            </w:r>
          </w:p>
        </w:tc>
        <w:tc>
          <w:tcPr>
            <w:tcW w:w="128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99959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7</w:t>
            </w:r>
          </w:p>
        </w:tc>
      </w:tr>
    </w:tbl>
    <w:p w14:paraId="583807E5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7893BF8B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>. Fine-Gray model for MACE</w:t>
      </w:r>
    </w:p>
    <w:tbl>
      <w:tblPr>
        <w:tblW w:w="9397" w:type="dxa"/>
        <w:tblLook w:val="04A0" w:firstRow="1" w:lastRow="0" w:firstColumn="1" w:lastColumn="0" w:noHBand="0" w:noVBand="1"/>
      </w:tblPr>
      <w:tblGrid>
        <w:gridCol w:w="5387"/>
        <w:gridCol w:w="2835"/>
        <w:gridCol w:w="1175"/>
      </w:tblGrid>
      <w:tr w:rsidR="006D1AB8" w14:paraId="22BCB361" w14:textId="77777777">
        <w:trPr>
          <w:trHeight w:val="302"/>
        </w:trPr>
        <w:tc>
          <w:tcPr>
            <w:tcW w:w="53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28322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l-cause mortality</w:t>
            </w:r>
          </w:p>
        </w:tc>
        <w:tc>
          <w:tcPr>
            <w:tcW w:w="40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18E958" w14:textId="4B06F79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variable analysis</w:t>
            </w:r>
          </w:p>
        </w:tc>
      </w:tr>
      <w:tr w:rsidR="006D1AB8" w14:paraId="2467A034" w14:textId="77777777">
        <w:trPr>
          <w:trHeight w:val="302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3A64FC" w14:textId="77777777" w:rsidR="006D1AB8" w:rsidRDefault="006D1AB8"/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40DBB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117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3A7A02" w14:textId="2C4000BA" w:rsidR="006D1AB8" w:rsidRDefault="00572021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 w:rsidR="000E5E48">
              <w:rPr>
                <w:rFonts w:ascii="Times New Roman" w:eastAsia="Times New Roman" w:hAnsi="Times New Roman" w:cs="Times New Roman"/>
                <w:color w:val="000000"/>
                <w:sz w:val="24"/>
              </w:rPr>
              <w:t>value</w:t>
            </w:r>
          </w:p>
        </w:tc>
      </w:tr>
      <w:tr w:rsidR="006D1AB8" w14:paraId="1F4D1E5A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679BFE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ex (male as a reference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7C513E1" w14:textId="3D8DF9C3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48 (0.69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16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5E9899B2" w14:textId="0AB37014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1</w:t>
            </w:r>
          </w:p>
        </w:tc>
      </w:tr>
      <w:tr w:rsidR="006D1AB8" w14:paraId="78DB81E7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6C92309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(per 10 year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F601A01" w14:textId="0D541486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50 (1.06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13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64D274E6" w14:textId="6DA4058F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</w:p>
        </w:tc>
      </w:tr>
      <w:tr w:rsidR="006D1AB8" w14:paraId="300DB1AB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18137FC5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 mellitu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3F195DFE" w14:textId="12691ED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11 (1.39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97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4B37A04E" w14:textId="65CFF66A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06</w:t>
            </w:r>
          </w:p>
        </w:tc>
      </w:tr>
      <w:tr w:rsidR="006D1AB8" w14:paraId="05E87957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1865C51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moglobi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346C046" w14:textId="7D859A0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3 (0.70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82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1C4B0AC2" w14:textId="0972F29D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3</w:t>
            </w:r>
          </w:p>
        </w:tc>
      </w:tr>
      <w:tr w:rsidR="006D1AB8" w14:paraId="4F278682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283AF4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0E94616" w14:textId="7004A8E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6 (0.13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35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20329269" w14:textId="7DD1061A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62</w:t>
            </w:r>
          </w:p>
        </w:tc>
      </w:tr>
      <w:tr w:rsidR="006D1AB8" w14:paraId="00EE45FA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A600431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ingle-pool Kt/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08D92E9" w14:textId="1EFE8095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7 (0.15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67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2249B695" w14:textId="24979F0F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95</w:t>
            </w:r>
          </w:p>
        </w:tc>
      </w:tr>
      <w:tr w:rsidR="006D1AB8" w14:paraId="6DE59ADC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FFF451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modialysis modality (hemodialysis as a reference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F0B3358" w14:textId="5B20B3C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0 (0.13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2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3BBD72B0" w14:textId="109F0118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1</w:t>
            </w:r>
          </w:p>
        </w:tc>
      </w:tr>
      <w:tr w:rsidR="006D1AB8" w14:paraId="1B96624C" w14:textId="77777777">
        <w:trPr>
          <w:trHeight w:val="302"/>
        </w:trPr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1C72CA5B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alysis vintag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AC9D634" w14:textId="3EF99F0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2 (0.97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06)</w:t>
            </w:r>
          </w:p>
        </w:tc>
        <w:tc>
          <w:tcPr>
            <w:tcW w:w="1175" w:type="dxa"/>
            <w:tcBorders>
              <w:left w:val="nil"/>
              <w:right w:val="nil"/>
            </w:tcBorders>
            <w:vAlign w:val="center"/>
          </w:tcPr>
          <w:p w14:paraId="2C2B7E3B" w14:textId="0955C66E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51</w:t>
            </w:r>
          </w:p>
        </w:tc>
      </w:tr>
      <w:tr w:rsidR="006D1AB8" w14:paraId="0C002967" w14:textId="77777777">
        <w:trPr>
          <w:trHeight w:val="302"/>
        </w:trPr>
        <w:tc>
          <w:tcPr>
            <w:tcW w:w="53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45AE4F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lood flow (per 10 mL/min)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33D0F73" w14:textId="3AAA0E01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11 (0.96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29)</w:t>
            </w:r>
          </w:p>
        </w:tc>
        <w:tc>
          <w:tcPr>
            <w:tcW w:w="117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868744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16</w:t>
            </w:r>
          </w:p>
        </w:tc>
      </w:tr>
    </w:tbl>
    <w:p w14:paraId="7D4104E5" w14:textId="77777777" w:rsidR="006D1AB8" w:rsidRDefault="006D1AB8">
      <w:pPr>
        <w:rPr>
          <w:rFonts w:ascii="Times New Roman" w:eastAsia="Times New Roman" w:hAnsi="Times New Roman" w:cs="Times New Roman"/>
          <w:sz w:val="24"/>
        </w:rPr>
        <w:sectPr w:rsidR="006D1AB8">
          <w:pgSz w:w="16838" w:h="11906" w:orient="landscape"/>
          <w:pgMar w:top="1440" w:right="1701" w:bottom="1440" w:left="1440" w:header="851" w:footer="992" w:gutter="0"/>
          <w:cols w:space="425"/>
        </w:sectPr>
      </w:pPr>
    </w:p>
    <w:p w14:paraId="4265B309" w14:textId="5A78DE52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4. Cause-specific hazard ratios for cardiovascular events according to annual dry weight change</w:t>
      </w:r>
    </w:p>
    <w:p w14:paraId="52924532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</w:t>
      </w:r>
      <w:r>
        <w:rPr>
          <w:rFonts w:ascii="Times New Roman" w:eastAsia="Times New Roman" w:hAnsi="Times New Roman" w:cs="Times New Roman"/>
          <w:sz w:val="24"/>
        </w:rPr>
        <w:t xml:space="preserve">. Hazard ratio for MACE </w:t>
      </w:r>
    </w:p>
    <w:tbl>
      <w:tblPr>
        <w:tblW w:w="135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2270"/>
        <w:gridCol w:w="1619"/>
        <w:gridCol w:w="2117"/>
        <w:gridCol w:w="965"/>
        <w:gridCol w:w="218"/>
        <w:gridCol w:w="2117"/>
        <w:gridCol w:w="965"/>
      </w:tblGrid>
      <w:tr w:rsidR="006D1AB8" w14:paraId="2EED8E53" w14:textId="77777777">
        <w:trPr>
          <w:trHeight w:val="352"/>
        </w:trPr>
        <w:tc>
          <w:tcPr>
            <w:tcW w:w="32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582B4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CE</w:t>
            </w:r>
          </w:p>
        </w:tc>
        <w:tc>
          <w:tcPr>
            <w:tcW w:w="227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2410A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vents/Patients (%)</w:t>
            </w:r>
          </w:p>
        </w:tc>
        <w:tc>
          <w:tcPr>
            <w:tcW w:w="16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09C28" w14:textId="2BD0EC1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vents/1</w:t>
            </w:r>
            <w:r w:rsidR="0059277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00 person-year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93862C" w14:textId="69F5E7AC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nivaria</w:t>
            </w:r>
            <w:r w:rsidR="00CB6DE1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 analysi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8EFF1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DC8BD7" w14:textId="19C5A34E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varia</w:t>
            </w:r>
            <w:r w:rsidR="00CB6DE1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 analysis</w:t>
            </w:r>
          </w:p>
        </w:tc>
      </w:tr>
      <w:tr w:rsidR="006D1AB8" w14:paraId="1106D634" w14:textId="77777777">
        <w:trPr>
          <w:trHeight w:val="352"/>
        </w:trPr>
        <w:tc>
          <w:tcPr>
            <w:tcW w:w="32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79CA1C" w14:textId="77777777" w:rsidR="006D1AB8" w:rsidRDefault="006D1AB8"/>
        </w:tc>
        <w:tc>
          <w:tcPr>
            <w:tcW w:w="22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4B8AB5" w14:textId="77777777" w:rsidR="006D1AB8" w:rsidRDefault="006D1AB8"/>
        </w:tc>
        <w:tc>
          <w:tcPr>
            <w:tcW w:w="161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5293B" w14:textId="77777777" w:rsidR="006D1AB8" w:rsidRDefault="006D1AB8"/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4DB905A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3DB751" w14:textId="12FA2301" w:rsidR="006D1AB8" w:rsidRDefault="00572021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alue</w:t>
            </w:r>
          </w:p>
        </w:tc>
        <w:tc>
          <w:tcPr>
            <w:tcW w:w="2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AE8A7A" w14:textId="7696E880" w:rsidR="006D1AB8" w:rsidRDefault="006D1AB8" w:rsidP="00572021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B031AF2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2DB1B2" w14:textId="0761443D" w:rsidR="006D1AB8" w:rsidRDefault="00572021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alue</w:t>
            </w:r>
          </w:p>
        </w:tc>
      </w:tr>
      <w:tr w:rsidR="006D1AB8" w14:paraId="527E66F6" w14:textId="77777777">
        <w:trPr>
          <w:trHeight w:val="323"/>
        </w:trPr>
        <w:tc>
          <w:tcPr>
            <w:tcW w:w="3259" w:type="dxa"/>
            <w:tcBorders>
              <w:top w:val="nil"/>
              <w:left w:val="nil"/>
              <w:right w:val="nil"/>
            </w:tcBorders>
            <w:vAlign w:val="center"/>
          </w:tcPr>
          <w:p w14:paraId="4E5448E1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able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vAlign w:val="center"/>
          </w:tcPr>
          <w:p w14:paraId="127CBE3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/245 (4.1)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vAlign w:val="center"/>
          </w:tcPr>
          <w:p w14:paraId="569A6C6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.9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3E2B4B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550FE810" w14:textId="77777777" w:rsidR="006D1AB8" w:rsidRDefault="006D1AB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46858D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</w:tr>
      <w:tr w:rsidR="006D1AB8" w14:paraId="1CDEB750" w14:textId="77777777">
        <w:trPr>
          <w:trHeight w:val="323"/>
        </w:trPr>
        <w:tc>
          <w:tcPr>
            <w:tcW w:w="3259" w:type="dxa"/>
            <w:tcBorders>
              <w:left w:val="nil"/>
              <w:right w:val="nil"/>
            </w:tcBorders>
            <w:vAlign w:val="center"/>
          </w:tcPr>
          <w:p w14:paraId="5640C50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ild and moderate weight gain </w:t>
            </w:r>
          </w:p>
        </w:tc>
        <w:tc>
          <w:tcPr>
            <w:tcW w:w="2270" w:type="dxa"/>
            <w:tcBorders>
              <w:left w:val="nil"/>
              <w:right w:val="nil"/>
            </w:tcBorders>
            <w:vAlign w:val="center"/>
          </w:tcPr>
          <w:p w14:paraId="0DD4943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1/112 (9.8)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F45B0B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.6</w:t>
            </w:r>
          </w:p>
        </w:tc>
        <w:tc>
          <w:tcPr>
            <w:tcW w:w="2117" w:type="dxa"/>
            <w:tcBorders>
              <w:left w:val="nil"/>
              <w:right w:val="nil"/>
            </w:tcBorders>
            <w:vAlign w:val="center"/>
          </w:tcPr>
          <w:p w14:paraId="1F98DD3B" w14:textId="4E169770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61 (1.11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14)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14:paraId="466BF33B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365EED42" w14:textId="77777777" w:rsidR="006D1AB8" w:rsidRDefault="006D1AB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17" w:type="dxa"/>
            <w:tcBorders>
              <w:left w:val="nil"/>
              <w:right w:val="nil"/>
            </w:tcBorders>
            <w:vAlign w:val="center"/>
          </w:tcPr>
          <w:p w14:paraId="72C0DA1C" w14:textId="10CC86E9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.98 (1.24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16)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14:paraId="6B7C5BE8" w14:textId="116044C8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</w:p>
        </w:tc>
      </w:tr>
      <w:tr w:rsidR="006D1AB8" w14:paraId="54A61B78" w14:textId="77777777">
        <w:trPr>
          <w:trHeight w:val="352"/>
        </w:trPr>
        <w:tc>
          <w:tcPr>
            <w:tcW w:w="32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2B3E6C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ild and moderate weight loss</w:t>
            </w:r>
          </w:p>
        </w:tc>
        <w:tc>
          <w:tcPr>
            <w:tcW w:w="22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067E3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0/168 (6.0)</w:t>
            </w:r>
          </w:p>
        </w:tc>
        <w:tc>
          <w:tcPr>
            <w:tcW w:w="16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124DAA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.9</w:t>
            </w: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E5D864" w14:textId="353B5F9C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60 (0.67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85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5AB615A" w14:textId="77777777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29</w:t>
            </w:r>
          </w:p>
        </w:tc>
        <w:tc>
          <w:tcPr>
            <w:tcW w:w="2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C27843" w14:textId="16625D01" w:rsidR="006D1AB8" w:rsidRDefault="006D1AB8" w:rsidP="00572021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18C6F84" w14:textId="105594E0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.39 (0.57</w:t>
            </w:r>
            <w:r w:rsidR="001526F8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42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9EF83E" w14:textId="3E3D1823" w:rsidR="006D1AB8" w:rsidRDefault="000E5E48" w:rsidP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7</w:t>
            </w:r>
          </w:p>
        </w:tc>
      </w:tr>
    </w:tbl>
    <w:p w14:paraId="0378A63C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468E04E4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b</w:t>
      </w:r>
      <w:r>
        <w:rPr>
          <w:rFonts w:ascii="Times New Roman" w:eastAsia="Times New Roman" w:hAnsi="Times New Roman" w:cs="Times New Roman"/>
          <w:sz w:val="24"/>
        </w:rPr>
        <w:t>. Hazard ratio for MACE plus stable angina with PCI or CABG</w:t>
      </w:r>
    </w:p>
    <w:tbl>
      <w:tblPr>
        <w:tblW w:w="135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9"/>
        <w:gridCol w:w="2125"/>
        <w:gridCol w:w="1764"/>
        <w:gridCol w:w="2117"/>
        <w:gridCol w:w="965"/>
        <w:gridCol w:w="218"/>
        <w:gridCol w:w="2117"/>
        <w:gridCol w:w="965"/>
      </w:tblGrid>
      <w:tr w:rsidR="006D1AB8" w14:paraId="4BF46161" w14:textId="77777777">
        <w:trPr>
          <w:trHeight w:val="352"/>
        </w:trPr>
        <w:tc>
          <w:tcPr>
            <w:tcW w:w="325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5E8867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C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plus stable angina with PCI or CABG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A3AEA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vents/Patients (%)</w:t>
            </w:r>
          </w:p>
        </w:tc>
        <w:tc>
          <w:tcPr>
            <w:tcW w:w="176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F672D" w14:textId="2E224ECF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vents/1</w:t>
            </w:r>
            <w:r w:rsidR="00956D37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00 person-year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5F985" w14:textId="48D3D8D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Univaria</w:t>
            </w:r>
            <w:r w:rsidR="00CB6DE1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 analysi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D24AC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C21AA" w14:textId="023302F5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varia</w:t>
            </w:r>
            <w:r w:rsidR="00CB6DE1">
              <w:rPr>
                <w:rFonts w:ascii="Times New Roman" w:eastAsia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 analysis</w:t>
            </w:r>
          </w:p>
        </w:tc>
      </w:tr>
      <w:tr w:rsidR="006D1AB8" w14:paraId="75D7915E" w14:textId="77777777">
        <w:trPr>
          <w:trHeight w:val="352"/>
        </w:trPr>
        <w:tc>
          <w:tcPr>
            <w:tcW w:w="32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48B248" w14:textId="77777777" w:rsidR="006D1AB8" w:rsidRDefault="006D1AB8"/>
        </w:tc>
        <w:tc>
          <w:tcPr>
            <w:tcW w:w="21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EC7182" w14:textId="77777777" w:rsidR="006D1AB8" w:rsidRDefault="006D1AB8"/>
        </w:tc>
        <w:tc>
          <w:tcPr>
            <w:tcW w:w="17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CB8416" w14:textId="77777777" w:rsidR="006D1AB8" w:rsidRDefault="006D1AB8"/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96FD3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7CC375" w14:textId="26DC9042" w:rsidR="006D1AB8" w:rsidRDefault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alue</w:t>
            </w:r>
          </w:p>
        </w:tc>
        <w:tc>
          <w:tcPr>
            <w:tcW w:w="2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6313E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FE774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R (95% CI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33D0A2" w14:textId="087967E8" w:rsidR="006D1AB8" w:rsidRDefault="0057202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7202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value</w:t>
            </w:r>
          </w:p>
        </w:tc>
      </w:tr>
      <w:tr w:rsidR="006D1AB8" w14:paraId="51187040" w14:textId="77777777">
        <w:trPr>
          <w:trHeight w:val="323"/>
        </w:trPr>
        <w:tc>
          <w:tcPr>
            <w:tcW w:w="3259" w:type="dxa"/>
            <w:tcBorders>
              <w:top w:val="nil"/>
              <w:left w:val="nil"/>
              <w:right w:val="nil"/>
            </w:tcBorders>
            <w:vAlign w:val="center"/>
          </w:tcPr>
          <w:p w14:paraId="69F0BE08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able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vAlign w:val="center"/>
          </w:tcPr>
          <w:p w14:paraId="53B725A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/245 (8.6)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vAlign w:val="center"/>
          </w:tcPr>
          <w:p w14:paraId="342B5A7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.3</w:t>
            </w: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E3A844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vAlign w:val="center"/>
          </w:tcPr>
          <w:p w14:paraId="25F1C46E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08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09769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</w:tr>
      <w:tr w:rsidR="006D1AB8" w14:paraId="3A05B58D" w14:textId="77777777">
        <w:trPr>
          <w:trHeight w:val="323"/>
        </w:trPr>
        <w:tc>
          <w:tcPr>
            <w:tcW w:w="3259" w:type="dxa"/>
            <w:tcBorders>
              <w:left w:val="nil"/>
              <w:right w:val="nil"/>
            </w:tcBorders>
            <w:vAlign w:val="center"/>
          </w:tcPr>
          <w:p w14:paraId="319733D3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ild and moderate weight gain 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0ABE0B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/112 (15.2)</w:t>
            </w:r>
          </w:p>
        </w:tc>
        <w:tc>
          <w:tcPr>
            <w:tcW w:w="1764" w:type="dxa"/>
            <w:tcBorders>
              <w:left w:val="nil"/>
              <w:right w:val="nil"/>
            </w:tcBorders>
            <w:vAlign w:val="center"/>
          </w:tcPr>
          <w:p w14:paraId="2CD7EB9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2.1</w:t>
            </w:r>
          </w:p>
        </w:tc>
        <w:tc>
          <w:tcPr>
            <w:tcW w:w="2117" w:type="dxa"/>
            <w:tcBorders>
              <w:left w:val="nil"/>
              <w:right w:val="nil"/>
            </w:tcBorders>
            <w:vAlign w:val="center"/>
          </w:tcPr>
          <w:p w14:paraId="72762BBD" w14:textId="7A0529B9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.03</w:t>
            </w:r>
            <w:r w:rsidR="0028436B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3.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14:paraId="3A78E5B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4 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4B11D1FB" w14:textId="77777777" w:rsidR="006D1AB8" w:rsidRDefault="006D1A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17" w:type="dxa"/>
            <w:tcBorders>
              <w:left w:val="nil"/>
              <w:right w:val="nil"/>
            </w:tcBorders>
            <w:vAlign w:val="center"/>
          </w:tcPr>
          <w:p w14:paraId="05B179FB" w14:textId="21C6DE46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1.09</w:t>
            </w:r>
            <w:r w:rsidR="0028436B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4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5" w:type="dxa"/>
            <w:tcBorders>
              <w:left w:val="nil"/>
              <w:right w:val="nil"/>
            </w:tcBorders>
            <w:vAlign w:val="center"/>
          </w:tcPr>
          <w:p w14:paraId="04A145F7" w14:textId="6549D8DA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03 </w:t>
            </w:r>
          </w:p>
        </w:tc>
      </w:tr>
      <w:tr w:rsidR="006D1AB8" w14:paraId="11A06646" w14:textId="77777777">
        <w:trPr>
          <w:trHeight w:val="352"/>
        </w:trPr>
        <w:tc>
          <w:tcPr>
            <w:tcW w:w="32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12AB22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ild and moderate weight loss</w:t>
            </w:r>
          </w:p>
        </w:tc>
        <w:tc>
          <w:tcPr>
            <w:tcW w:w="21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3BE0B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/168 (11.9)</w:t>
            </w:r>
          </w:p>
        </w:tc>
        <w:tc>
          <w:tcPr>
            <w:tcW w:w="17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7288A2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9.7</w:t>
            </w: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9489A16" w14:textId="5D11109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0.83</w:t>
            </w:r>
            <w:r w:rsidR="0028436B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14C265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17 </w:t>
            </w:r>
          </w:p>
        </w:tc>
        <w:tc>
          <w:tcPr>
            <w:tcW w:w="2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168BF0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맑은 고딕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11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75A2D8" w14:textId="30A2D519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</w:rPr>
              <w:t>0.71</w:t>
            </w:r>
            <w:r w:rsidR="0028436B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2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DF52BDD" w14:textId="71D5DCB2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0.36 </w:t>
            </w:r>
          </w:p>
        </w:tc>
      </w:tr>
    </w:tbl>
    <w:p w14:paraId="51804C9E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MACE, major adverse cardiovascular events; HR, hazard ratio; CI, confidence interval; PCI, percutaneous coronary intervention; CABG, coronary artery bypass graft.</w:t>
      </w:r>
    </w:p>
    <w:p w14:paraId="42082449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4D64EB05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3990B3D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1150F6A2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0BC18EF" w14:textId="77777777" w:rsidR="003546B8" w:rsidRDefault="003546B8">
      <w:pPr>
        <w:rPr>
          <w:rFonts w:ascii="Times New Roman" w:eastAsia="맑은 고딕" w:hAnsi="Times New Roman" w:cs="Times New Roman"/>
          <w:b/>
          <w:sz w:val="24"/>
        </w:rPr>
      </w:pPr>
    </w:p>
    <w:p w14:paraId="6A1265AA" w14:textId="4FDD8820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5. BMI at baseline and after 1 year stratified by baseline BMI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8"/>
        <w:gridCol w:w="2993"/>
        <w:gridCol w:w="2993"/>
        <w:gridCol w:w="2993"/>
      </w:tblGrid>
      <w:tr w:rsidR="006D1AB8" w14:paraId="3D67F01E" w14:textId="77777777">
        <w:trPr>
          <w:trHeight w:val="360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3092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38B5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nual dry weight change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6595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t baseline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DF6F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fter 1 year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6D1AB8" w14:paraId="07952463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right w:val="nil"/>
            </w:tcBorders>
            <w:vAlign w:val="center"/>
          </w:tcPr>
          <w:p w14:paraId="577383F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rmal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599949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6FE6F94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8 ± 1.3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AF5825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8 ± 1.3</w:t>
            </w:r>
          </w:p>
        </w:tc>
      </w:tr>
      <w:tr w:rsidR="006D1AB8" w14:paraId="74ED7C4B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7FA19DF6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635E8D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D317CE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0 ± 1.1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E91A82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9 ± 1.2</w:t>
            </w:r>
          </w:p>
        </w:tc>
      </w:tr>
      <w:tr w:rsidR="006D1AB8" w14:paraId="3B91A176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55C6410E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1BAA10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FBFAB4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1 ± 1.0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71AD60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5 ± 1.4</w:t>
            </w:r>
          </w:p>
        </w:tc>
      </w:tr>
      <w:tr w:rsidR="006D1AB8" w14:paraId="0CF0EA62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5CEBFA51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63EED61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C97C99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2 ± 1.2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461E215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5 ± 1.2</w:t>
            </w:r>
          </w:p>
        </w:tc>
      </w:tr>
      <w:tr w:rsidR="006D1AB8" w14:paraId="39C62DCB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115C6FCC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2398F7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1540D3F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1 ± 1.1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30FA1F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4 ± 1.0</w:t>
            </w:r>
          </w:p>
        </w:tc>
      </w:tr>
      <w:tr w:rsidR="006D1AB8" w14:paraId="3796EE76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2D7984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verweight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3FA3D0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2040FD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9 ± 0.6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E04A8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9 ± 0.7</w:t>
            </w:r>
          </w:p>
        </w:tc>
      </w:tr>
      <w:tr w:rsidR="006D1AB8" w14:paraId="0CE11A6E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14:paraId="3446F62B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15E91A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05CEA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6 ± 0.5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D62F4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7 ± 0.8</w:t>
            </w:r>
          </w:p>
        </w:tc>
      </w:tr>
      <w:tr w:rsidR="006D1AB8" w14:paraId="3A3253CC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14:paraId="32BF9AB2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B9E62F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648C3A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3 ± 0.5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86B09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.0 ± 1.5</w:t>
            </w:r>
          </w:p>
        </w:tc>
      </w:tr>
      <w:tr w:rsidR="006D1AB8" w14:paraId="112985E2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14:paraId="37C58E01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E58E7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9807E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8 ± 0.7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07344F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0 ± 0.7</w:t>
            </w:r>
          </w:p>
        </w:tc>
      </w:tr>
      <w:tr w:rsidR="006D1AB8" w14:paraId="3502CF59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  <w:shd w:val="clear" w:color="auto" w:fill="D9D9D9"/>
          </w:tcPr>
          <w:p w14:paraId="0101F3F7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2F8FB6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4D2ADB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9 ± 0.5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15F030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8 ± 0.5</w:t>
            </w:r>
          </w:p>
        </w:tc>
      </w:tr>
      <w:tr w:rsidR="006D1AB8" w14:paraId="7BA4DF0C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9539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bese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768870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012194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6 ± 3.5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1606F9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6 ± 3.5</w:t>
            </w:r>
          </w:p>
        </w:tc>
      </w:tr>
      <w:tr w:rsidR="006D1AB8" w14:paraId="018B8909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DC0DF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4DAD326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873A25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0 ± 3.0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726AB6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9 ± 3.1</w:t>
            </w:r>
          </w:p>
        </w:tc>
      </w:tr>
      <w:tr w:rsidR="006D1AB8" w14:paraId="69865CAB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4CB3A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5C5494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C9A4DD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1.6 ± 7.2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6A816F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5.2 ± 8.5</w:t>
            </w:r>
          </w:p>
        </w:tc>
      </w:tr>
      <w:tr w:rsidR="006D1AB8" w14:paraId="7307C31D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E02E1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62E16E1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D4A62D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5 ± 4.0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9BDD7A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.5 ± 3.8</w:t>
            </w:r>
          </w:p>
        </w:tc>
      </w:tr>
      <w:tr w:rsidR="006D1AB8" w14:paraId="5EA32385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52361" w14:textId="77777777" w:rsidR="006D1AB8" w:rsidRDefault="006D1AB8"/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AECD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C110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.9 ± 3.7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C6F49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1 ± 4.2</w:t>
            </w:r>
          </w:p>
        </w:tc>
      </w:tr>
    </w:tbl>
    <w:p w14:paraId="33968227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BMI, body mass index.</w:t>
      </w:r>
    </w:p>
    <w:p w14:paraId="300BEE08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54B776E8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1D597F7F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D7CDD1E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A3B814C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27DBF955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CF8F89D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666647F" w14:textId="4427B1D0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6. BMI at baseline and after 1 year stratified by average serum albumin levels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8"/>
        <w:gridCol w:w="2993"/>
        <w:gridCol w:w="2993"/>
        <w:gridCol w:w="2993"/>
      </w:tblGrid>
      <w:tr w:rsidR="006D1AB8" w14:paraId="169745D5" w14:textId="77777777">
        <w:trPr>
          <w:trHeight w:val="360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A1E3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6527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nual dry weight change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760D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t baseline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A493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fter 1 year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6D1AB8" w14:paraId="2FDBCCEA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right w:val="nil"/>
            </w:tcBorders>
            <w:vAlign w:val="center"/>
          </w:tcPr>
          <w:p w14:paraId="445EAC1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verage albumin &lt;3.5 g/dL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EFD7CB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DA5A04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1 ± 5.2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60318D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1 ± 5.1</w:t>
            </w:r>
          </w:p>
        </w:tc>
      </w:tr>
      <w:tr w:rsidR="006D1AB8" w14:paraId="78940AFD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1E50EF52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1F9ED1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C0A409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9 ± 4.1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05C862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9 ± 4.1</w:t>
            </w:r>
          </w:p>
        </w:tc>
      </w:tr>
      <w:tr w:rsidR="006D1AB8" w14:paraId="5815B989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62769747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A96615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5986" w:type="dxa"/>
            <w:gridSpan w:val="2"/>
            <w:tcBorders>
              <w:left w:val="nil"/>
              <w:right w:val="nil"/>
            </w:tcBorders>
            <w:vAlign w:val="center"/>
          </w:tcPr>
          <w:p w14:paraId="76208185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t applicable</w:t>
            </w:r>
          </w:p>
        </w:tc>
      </w:tr>
      <w:tr w:rsidR="006D1AB8" w14:paraId="2B2728F5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547B9E1A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56D236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66F4566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6 ± 2.8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46A460E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0 ± 2.7</w:t>
            </w:r>
          </w:p>
        </w:tc>
      </w:tr>
      <w:tr w:rsidR="006D1AB8" w14:paraId="7B735E63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185B1613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96A8CE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7AD388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5 ± 3.6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1B5DE05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9.7 ± 3.2</w:t>
            </w:r>
          </w:p>
        </w:tc>
      </w:tr>
      <w:tr w:rsidR="006D1AB8" w14:paraId="492978C2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F8E97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verage albumin ≥3.5 g/dL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F202FB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0D2C0D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2 ± 4.0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03CD7A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2 ± 4.0</w:t>
            </w:r>
          </w:p>
        </w:tc>
      </w:tr>
      <w:tr w:rsidR="006D1AB8" w14:paraId="613B34C4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70A7D92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8034B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74034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8 ± 3.4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AFE6E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7 ± 3.5</w:t>
            </w:r>
          </w:p>
        </w:tc>
      </w:tr>
      <w:tr w:rsidR="006D1AB8" w14:paraId="5E33829F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7642A3B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8B4E9E9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F7E464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2 ± 6.5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5A888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.0 ± 7.2</w:t>
            </w:r>
          </w:p>
        </w:tc>
      </w:tr>
      <w:tr w:rsidR="006D1AB8" w14:paraId="3B5B089C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926EBB8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52DE98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D63D6D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2 ± 4.0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A362CA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4 ± 3.9</w:t>
            </w:r>
          </w:p>
        </w:tc>
      </w:tr>
      <w:tr w:rsidR="006D1AB8" w14:paraId="600775F1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E6626A2" w14:textId="77777777" w:rsidR="006D1AB8" w:rsidRDefault="006D1AB8"/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FE4E62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5E1CB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0 ± 4.4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4807B4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0 ± 4.0</w:t>
            </w:r>
          </w:p>
        </w:tc>
      </w:tr>
    </w:tbl>
    <w:p w14:paraId="19447C24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BMI, body mass index.</w:t>
      </w:r>
    </w:p>
    <w:p w14:paraId="735B1F88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9D595ED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61E55FC4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797C4A9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546054CB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0EA1E1F1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73658721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18FE001E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63572D94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227C66D3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19818140" w14:textId="41DD4E21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733D4B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7. BMI at baseline and after 1 year stratified by age</w:t>
      </w:r>
    </w:p>
    <w:tbl>
      <w:tblPr>
        <w:tblW w:w="11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8"/>
        <w:gridCol w:w="2993"/>
        <w:gridCol w:w="2993"/>
        <w:gridCol w:w="2993"/>
      </w:tblGrid>
      <w:tr w:rsidR="006D1AB8" w14:paraId="34B7B434" w14:textId="77777777">
        <w:trPr>
          <w:trHeight w:val="360"/>
        </w:trPr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82A8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3377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nual dry weight change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35DD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t baseline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4E9B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MI after 1 year (kg/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</w:tr>
      <w:tr w:rsidR="006D1AB8" w14:paraId="7A32B815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right w:val="nil"/>
            </w:tcBorders>
            <w:vAlign w:val="center"/>
          </w:tcPr>
          <w:p w14:paraId="0688FFBE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&lt;65 year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0C7CF2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1C61D3D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2 ± 4.3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007E6E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3 ± 4.4</w:t>
            </w:r>
          </w:p>
        </w:tc>
      </w:tr>
      <w:tr w:rsidR="006D1AB8" w14:paraId="06650584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06CD016E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1BC9FE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C4FD4B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1 ± 3.8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DA10C6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4.0 ± 3.9</w:t>
            </w:r>
          </w:p>
        </w:tc>
      </w:tr>
      <w:tr w:rsidR="006D1AB8" w14:paraId="7E4FA076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6C913A5E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1A7928C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351F15A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4 ± 8.2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48F08C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6.3 ± 9.1</w:t>
            </w:r>
          </w:p>
        </w:tc>
      </w:tr>
      <w:tr w:rsidR="006D1AB8" w14:paraId="1F68C525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4FCBD297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595AD148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0C1B9C9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1 ± 5.1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1A53E44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4 ± 4.9</w:t>
            </w:r>
          </w:p>
        </w:tc>
      </w:tr>
      <w:tr w:rsidR="006D1AB8" w14:paraId="22EF7668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right w:val="nil"/>
            </w:tcBorders>
          </w:tcPr>
          <w:p w14:paraId="115FD803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24EEAE14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7398F793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9 ± 3.8</w:t>
            </w:r>
          </w:p>
        </w:tc>
        <w:tc>
          <w:tcPr>
            <w:tcW w:w="2993" w:type="dxa"/>
            <w:tcBorders>
              <w:left w:val="nil"/>
              <w:right w:val="nil"/>
            </w:tcBorders>
            <w:vAlign w:val="center"/>
          </w:tcPr>
          <w:p w14:paraId="4E5EB917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1 ± 3.5</w:t>
            </w:r>
          </w:p>
        </w:tc>
      </w:tr>
      <w:tr w:rsidR="006D1AB8" w14:paraId="606DA5C4" w14:textId="77777777">
        <w:trPr>
          <w:trHeight w:val="300"/>
        </w:trPr>
        <w:tc>
          <w:tcPr>
            <w:tcW w:w="292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79E3F75" w14:textId="77777777" w:rsidR="006D1AB8" w:rsidRDefault="000E5E4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≥65 year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F556E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table 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B12B46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5 ± 3.6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79EC16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5 ± 3.6</w:t>
            </w:r>
          </w:p>
        </w:tc>
      </w:tr>
      <w:tr w:rsidR="006D1AB8" w14:paraId="6F4FC476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97D2FE2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2A2EF96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FCDF1F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6 ± 2.4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C915A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5 ± 2.4</w:t>
            </w:r>
          </w:p>
        </w:tc>
      </w:tr>
      <w:tr w:rsidR="006D1AB8" w14:paraId="0DD23D9D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230D030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AF9BE1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gain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FBC36E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0 ± 2.8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18531BF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5.6 ± 3.3</w:t>
            </w:r>
          </w:p>
        </w:tc>
      </w:tr>
      <w:tr w:rsidR="006D1AB8" w14:paraId="04186256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5925F9D" w14:textId="77777777" w:rsidR="006D1AB8" w:rsidRDefault="006D1AB8"/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6AF0FC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ld weight loss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0ABE36B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8 ± 2.2</w:t>
            </w:r>
          </w:p>
        </w:tc>
        <w:tc>
          <w:tcPr>
            <w:tcW w:w="299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403AB0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0 ± 2.2</w:t>
            </w:r>
          </w:p>
        </w:tc>
      </w:tr>
      <w:tr w:rsidR="006D1AB8" w14:paraId="1E1FA29C" w14:textId="77777777">
        <w:trPr>
          <w:trHeight w:val="300"/>
        </w:trPr>
        <w:tc>
          <w:tcPr>
            <w:tcW w:w="2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6812781" w14:textId="77777777" w:rsidR="006D1AB8" w:rsidRDefault="006D1AB8"/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D5446D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oderate weight loss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7AEC4CA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3.5 ± 4.7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6C06642" w14:textId="77777777" w:rsidR="006D1AB8" w:rsidRDefault="000E5E4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1.1 ± 4.4</w:t>
            </w:r>
          </w:p>
        </w:tc>
      </w:tr>
    </w:tbl>
    <w:p w14:paraId="3EADE9BA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BMI, body mass index.</w:t>
      </w:r>
    </w:p>
    <w:p w14:paraId="30EC611C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7562F28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405C1661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27D36307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38ACA92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2E8A4ABC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0A61E657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8CE5B7D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4F98B9FA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123976B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3D74B76B" w14:textId="620B3276" w:rsidR="006D1AB8" w:rsidRDefault="000E5E48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Figure </w:t>
      </w:r>
      <w:r w:rsidR="00733D4B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1. Distribution of annual dry weight change in the study population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</w:p>
    <w:p w14:paraId="41AD4BA7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object w:dxaOrig="4550" w:dyaOrig="5248" w14:anchorId="336BB2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7.5pt;height:262.8pt" o:ole="" filled="t">
            <v:imagedata r:id="rId7" o:title=""/>
          </v:shape>
          <o:OLEObject Type="Embed" ProgID="Prism8.Document" ShapeID="_x0000_i1025" DrawAspect="Content" ObjectID="_1817041783" r:id="rId8"/>
        </w:object>
      </w:r>
    </w:p>
    <w:p w14:paraId="0E1F4F0C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62283694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BC2C6F3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A57236E" w14:textId="77777777" w:rsidR="006D1AB8" w:rsidRDefault="006D1AB8">
      <w:pPr>
        <w:rPr>
          <w:rFonts w:ascii="Times New Roman" w:eastAsia="Times New Roman" w:hAnsi="Times New Roman" w:cs="Times New Roman"/>
          <w:sz w:val="24"/>
        </w:rPr>
      </w:pPr>
    </w:p>
    <w:p w14:paraId="3BF713EB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10C3F9DD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49553E72" w14:textId="77777777" w:rsidR="006D1AB8" w:rsidRDefault="006D1AB8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64966DD" w14:textId="629BB6FA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 xml:space="preserve">Figure </w:t>
      </w:r>
      <w:r w:rsidR="003A2DC3">
        <w:rPr>
          <w:rFonts w:ascii="Times New Roman" w:eastAsia="Times New Roman" w:hAnsi="Times New Roman" w:cs="Times New Roman"/>
          <w:b/>
          <w:color w:val="000000"/>
          <w:sz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2. </w:t>
      </w:r>
      <w:r>
        <w:rPr>
          <w:rFonts w:ascii="Times New Roman" w:eastAsia="Times New Roman" w:hAnsi="Times New Roman" w:cs="Times New Roman"/>
          <w:b/>
          <w:sz w:val="24"/>
        </w:rPr>
        <w:t xml:space="preserve">Forest plot presenting hazard ratios for all-cause mortality and MACE according to baseline body mass index </w:t>
      </w:r>
    </w:p>
    <w:p w14:paraId="28FC291E" w14:textId="77777777" w:rsidR="006D1AB8" w:rsidRDefault="000E5E48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noProof/>
          <w:sz w:val="24"/>
        </w:rPr>
        <w:drawing>
          <wp:inline distT="0" distB="0" distL="0" distR="0" wp14:anchorId="4677C224" wp14:editId="7B5FB578">
            <wp:extent cx="9090874" cy="3514299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573" cy="3562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22EE6" w14:textId="49E254BA" w:rsidR="006D1AB8" w:rsidRDefault="000E5E48">
      <w:pPr>
        <w:spacing w:line="240" w:lineRule="auto"/>
        <w:rPr>
          <w:rFonts w:ascii="Times New Roman" w:eastAsia="Times New Roman" w:hAnsi="Times New Roman" w:cs="Times New Roman"/>
          <w:b/>
          <w:sz w:val="32"/>
        </w:rPr>
      </w:pPr>
      <w:r>
        <w:rPr>
          <w:rFonts w:ascii="Times New Roman" w:eastAsia="Times New Roman" w:hAnsi="Times New Roman" w:cs="Times New Roman"/>
          <w:sz w:val="24"/>
        </w:rPr>
        <w:t xml:space="preserve">The study outcomes included all-cause mortality (a) and major adverse cardiovascular events (b). Hazard ratios and confidence intervals were estimated using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Cox proportional hazards models </w:t>
      </w:r>
      <w:r>
        <w:rPr>
          <w:rFonts w:ascii="Times New Roman" w:eastAsia="Times New Roman" w:hAnsi="Times New Roman" w:cs="Times New Roman"/>
          <w:sz w:val="24"/>
        </w:rPr>
        <w:t xml:space="preserve">with adjustment for age, sex, diabetes mellitus, average hemoglobin, average serum albumin, single-pool Kt/V, hemodialysis modality (conventional hemodialysis versus hemodiafiltration), dialysis blood flow, and dialysis vintage. 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The closed circle represents the hazard ratio, and the horizontal line indicates the 95% confidence interval. </w:t>
      </w:r>
    </w:p>
    <w:p w14:paraId="708E26F0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1878A8EB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67F51037" w14:textId="77777777" w:rsidR="006D1AB8" w:rsidRDefault="006D1AB8">
      <w:pPr>
        <w:rPr>
          <w:rFonts w:ascii="Times New Roman" w:eastAsia="Times New Roman" w:hAnsi="Times New Roman" w:cs="Times New Roman"/>
          <w:b/>
          <w:sz w:val="24"/>
        </w:rPr>
      </w:pPr>
    </w:p>
    <w:p w14:paraId="3F7C0DCF" w14:textId="0AD931E0" w:rsidR="006D1AB8" w:rsidRPr="003546B8" w:rsidRDefault="000E5E4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546B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</w:t>
      </w:r>
    </w:p>
    <w:p w14:paraId="152A9365" w14:textId="3AA61627" w:rsidR="006D1AB8" w:rsidRPr="003546B8" w:rsidRDefault="000E5E4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3546B8">
        <w:rPr>
          <w:rFonts w:ascii="Times New Roman" w:hAnsi="Times New Roman" w:cs="Times New Roman"/>
          <w:sz w:val="24"/>
          <w:szCs w:val="24"/>
        </w:rPr>
        <w:fldChar w:fldCharType="begin"/>
      </w:r>
      <w:r w:rsidRPr="003546B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46B8">
        <w:rPr>
          <w:rFonts w:ascii="Times New Roman" w:hAnsi="Times New Roman" w:cs="Times New Roman"/>
          <w:sz w:val="24"/>
          <w:szCs w:val="24"/>
        </w:rPr>
        <w:fldChar w:fldCharType="separate"/>
      </w:r>
      <w:r w:rsidRPr="003546B8">
        <w:rPr>
          <w:rFonts w:ascii="Times New Roman" w:hAnsi="Times New Roman" w:cs="Times New Roman"/>
          <w:sz w:val="24"/>
          <w:szCs w:val="24"/>
        </w:rPr>
        <w:t>1.</w:t>
      </w:r>
      <w:r w:rsidRPr="003546B8">
        <w:rPr>
          <w:rFonts w:ascii="Times New Roman" w:hAnsi="Times New Roman" w:cs="Times New Roman"/>
          <w:sz w:val="24"/>
          <w:szCs w:val="24"/>
        </w:rPr>
        <w:tab/>
        <w:t>Chen LK, Woo J, Assantachai P, Auyeung TW, Chou MY, Iijima K, et al. Asian working Group for sarcopenia: 2019 Consensus update on sarcopenia diagnosis and treatment. J. Am. Med. Dir. Assoc. 2020;21:300–307.e2.</w:t>
      </w:r>
    </w:p>
    <w:p w14:paraId="52EDA981" w14:textId="77777777" w:rsidR="006D1AB8" w:rsidRDefault="000E5E48">
      <w:pPr>
        <w:rPr>
          <w:rFonts w:ascii="Times New Roman" w:eastAsia="Times New Roman" w:hAnsi="Times New Roman" w:cs="Times New Roman"/>
          <w:sz w:val="24"/>
        </w:rPr>
      </w:pPr>
      <w:r w:rsidRPr="003546B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6D1AB8">
      <w:pgSz w:w="16838" w:h="11906" w:orient="landscape"/>
      <w:pgMar w:top="1440" w:right="1701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77704" w14:textId="77777777" w:rsidR="00055659" w:rsidRDefault="00055659" w:rsidP="0063017E">
      <w:pPr>
        <w:spacing w:after="0" w:line="240" w:lineRule="auto"/>
      </w:pPr>
      <w:r>
        <w:separator/>
      </w:r>
    </w:p>
  </w:endnote>
  <w:endnote w:type="continuationSeparator" w:id="0">
    <w:p w14:paraId="2A00D1F7" w14:textId="77777777" w:rsidR="00055659" w:rsidRDefault="00055659" w:rsidP="00630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41729" w14:textId="77777777" w:rsidR="00055659" w:rsidRDefault="00055659" w:rsidP="0063017E">
      <w:pPr>
        <w:spacing w:after="0" w:line="240" w:lineRule="auto"/>
      </w:pPr>
      <w:r>
        <w:separator/>
      </w:r>
    </w:p>
  </w:footnote>
  <w:footnote w:type="continuationSeparator" w:id="0">
    <w:p w14:paraId="277CAC1E" w14:textId="77777777" w:rsidR="00055659" w:rsidRDefault="00055659" w:rsidP="006301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CF447"/>
    <w:multiLevelType w:val="hybridMultilevel"/>
    <w:tmpl w:val="00000000"/>
    <w:lvl w:ilvl="0" w:tplc="7CC88FB8">
      <w:start w:val="1"/>
      <w:numFmt w:val="upperLetter"/>
      <w:lvlText w:val="%1."/>
      <w:lvlJc w:val="left"/>
      <w:pPr>
        <w:ind w:left="800" w:hanging="360"/>
      </w:pPr>
    </w:lvl>
    <w:lvl w:ilvl="1" w:tplc="33800FFE">
      <w:start w:val="1"/>
      <w:numFmt w:val="decimal"/>
      <w:lvlText w:val=""/>
      <w:lvlJc w:val="left"/>
    </w:lvl>
    <w:lvl w:ilvl="2" w:tplc="CD8AA7E0">
      <w:start w:val="1"/>
      <w:numFmt w:val="decimal"/>
      <w:lvlText w:val=""/>
      <w:lvlJc w:val="left"/>
    </w:lvl>
    <w:lvl w:ilvl="3" w:tplc="D3808048">
      <w:start w:val="1"/>
      <w:numFmt w:val="decimal"/>
      <w:lvlText w:val=""/>
      <w:lvlJc w:val="left"/>
    </w:lvl>
    <w:lvl w:ilvl="4" w:tplc="B80A09DA">
      <w:start w:val="1"/>
      <w:numFmt w:val="decimal"/>
      <w:lvlText w:val=""/>
      <w:lvlJc w:val="left"/>
    </w:lvl>
    <w:lvl w:ilvl="5" w:tplc="66AC5960">
      <w:start w:val="1"/>
      <w:numFmt w:val="decimal"/>
      <w:lvlText w:val=""/>
      <w:lvlJc w:val="left"/>
    </w:lvl>
    <w:lvl w:ilvl="6" w:tplc="3BC43A04">
      <w:start w:val="1"/>
      <w:numFmt w:val="decimal"/>
      <w:lvlText w:val=""/>
      <w:lvlJc w:val="left"/>
    </w:lvl>
    <w:lvl w:ilvl="7" w:tplc="1E7CC632">
      <w:start w:val="1"/>
      <w:numFmt w:val="decimal"/>
      <w:lvlText w:val=""/>
      <w:lvlJc w:val="left"/>
    </w:lvl>
    <w:lvl w:ilvl="8" w:tplc="ED346E0C">
      <w:start w:val="1"/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DateAndTim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yNzAzMzMxMTE0NbdU0lEKTi0uzszPAykwrAUAtcMY9CwAAAA="/>
  </w:docVars>
  <w:rsids>
    <w:rsidRoot w:val="006D1AB8"/>
    <w:rsid w:val="000030B6"/>
    <w:rsid w:val="00055659"/>
    <w:rsid w:val="000E5E48"/>
    <w:rsid w:val="000F0443"/>
    <w:rsid w:val="00141B4E"/>
    <w:rsid w:val="001526F8"/>
    <w:rsid w:val="00182AF9"/>
    <w:rsid w:val="001D1EF5"/>
    <w:rsid w:val="002418A3"/>
    <w:rsid w:val="00255331"/>
    <w:rsid w:val="0028436B"/>
    <w:rsid w:val="002C65C2"/>
    <w:rsid w:val="002C7184"/>
    <w:rsid w:val="003546B8"/>
    <w:rsid w:val="003A2DC3"/>
    <w:rsid w:val="003A4FF3"/>
    <w:rsid w:val="003E10A2"/>
    <w:rsid w:val="00494C31"/>
    <w:rsid w:val="004C739E"/>
    <w:rsid w:val="00567A67"/>
    <w:rsid w:val="00572021"/>
    <w:rsid w:val="00592777"/>
    <w:rsid w:val="0063017E"/>
    <w:rsid w:val="00667BAD"/>
    <w:rsid w:val="00694815"/>
    <w:rsid w:val="006B04C1"/>
    <w:rsid w:val="006D1AB8"/>
    <w:rsid w:val="006D3531"/>
    <w:rsid w:val="00711D79"/>
    <w:rsid w:val="00733D4B"/>
    <w:rsid w:val="00855B3A"/>
    <w:rsid w:val="00903F57"/>
    <w:rsid w:val="00956D37"/>
    <w:rsid w:val="00966DAD"/>
    <w:rsid w:val="009A6588"/>
    <w:rsid w:val="009B7AF6"/>
    <w:rsid w:val="00A2646D"/>
    <w:rsid w:val="00B003AC"/>
    <w:rsid w:val="00C079BD"/>
    <w:rsid w:val="00C35B73"/>
    <w:rsid w:val="00C675AD"/>
    <w:rsid w:val="00CB6DE1"/>
    <w:rsid w:val="00CC602F"/>
    <w:rsid w:val="00D72639"/>
    <w:rsid w:val="00D808B5"/>
    <w:rsid w:val="00E57449"/>
    <w:rsid w:val="00E62270"/>
    <w:rsid w:val="00F8203A"/>
    <w:rsid w:val="00FA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739B81"/>
  <w15:docId w15:val="{723911DE-EBD1-47E3-BCB6-83D1413A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uiPriority="0"/>
    <w:lsdException w:name="caption" w:semiHidden="1" w:uiPriority="35" w:unhideWhenUsed="1" w:qFormat="1"/>
    <w:lsdException w:name="annotation reference" w:uiPriority="0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footer"/>
    <w:basedOn w:val="a"/>
    <w:pPr>
      <w:tabs>
        <w:tab w:val="center" w:pos="4680"/>
        <w:tab w:val="right" w:pos="9360"/>
      </w:tabs>
      <w:spacing w:after="0" w:line="240" w:lineRule="auto"/>
    </w:pPr>
  </w:style>
  <w:style w:type="paragraph" w:styleId="a6">
    <w:name w:val="List Paragraph"/>
    <w:basedOn w:val="a"/>
    <w:pPr>
      <w:ind w:left="800"/>
    </w:pPr>
  </w:style>
  <w:style w:type="paragraph" w:styleId="a7">
    <w:name w:val="Normal (Web)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Calibri" w:eastAsia="Calibri" w:hAnsi="Calibri" w:cs="Calibri"/>
    </w:rPr>
  </w:style>
  <w:style w:type="paragraph" w:styleId="a8">
    <w:name w:val="Balloon Text"/>
    <w:basedOn w:val="a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aa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styleId="ac">
    <w:name w:val="Hyperlink"/>
    <w:basedOn w:val="a0"/>
    <w:rPr>
      <w:color w:val="0563C1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TableList">
    <w:name w:val="Table List"/>
    <w:basedOn w:val="a"/>
    <w:pPr>
      <w:ind w:left="300" w:hanging="300"/>
      <w:jc w:val="left"/>
    </w:pPr>
  </w:style>
  <w:style w:type="character" w:customStyle="1" w:styleId="Heading">
    <w:name w:val="Heading:"/>
    <w:basedOn w:val="a0"/>
    <w:rPr>
      <w:color w:val="5B89C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d">
    <w:name w:val="annotation text"/>
    <w:basedOn w:val="a"/>
    <w:link w:val="Char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d"/>
    <w:uiPriority w:val="99"/>
    <w:rPr>
      <w:sz w:val="20"/>
      <w:szCs w:val="20"/>
    </w:rPr>
  </w:style>
  <w:style w:type="character" w:styleId="ae">
    <w:name w:val="annotation reference"/>
    <w:basedOn w:val="a0"/>
    <w:rPr>
      <w:sz w:val="16"/>
      <w:szCs w:val="16"/>
    </w:rPr>
  </w:style>
  <w:style w:type="paragraph" w:styleId="af">
    <w:name w:val="annotation subject"/>
    <w:basedOn w:val="ad"/>
    <w:next w:val="ad"/>
    <w:link w:val="Char0"/>
    <w:uiPriority w:val="99"/>
    <w:rsid w:val="00694815"/>
    <w:rPr>
      <w:b/>
      <w:bCs/>
    </w:rPr>
  </w:style>
  <w:style w:type="character" w:customStyle="1" w:styleId="Char0">
    <w:name w:val="메모 주제 Char"/>
    <w:basedOn w:val="Char"/>
    <w:link w:val="af"/>
    <w:uiPriority w:val="99"/>
    <w:rsid w:val="00694815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667BAD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1704</Words>
  <Characters>9718</Characters>
  <Application>Microsoft Office Word</Application>
  <DocSecurity>0</DocSecurity>
  <Lines>80</Lines>
  <Paragraphs>22</Paragraphs>
  <ScaleCrop>false</ScaleCrop>
  <Company/>
  <LinksUpToDate>false</LinksUpToDate>
  <CharactersWithSpaces>1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정수웅</cp:lastModifiedBy>
  <cp:revision>7</cp:revision>
  <dcterms:created xsi:type="dcterms:W3CDTF">2025-08-11T01:43:00Z</dcterms:created>
  <dcterms:modified xsi:type="dcterms:W3CDTF">2025-08-18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43fce3e5-605c-49de-aed8-f45800b83869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29</vt:lpwstr>
  </property>
  <property fmtid="{D5CDD505-2E9C-101B-9397-08002B2CF9AE}" pid="9" name="Merops client version">
    <vt:lpwstr/>
  </property>
  <property fmtid="{D5CDD505-2E9C-101B-9397-08002B2CF9AE}" pid="10" name="Merops comment count">
    <vt:lpwstr>2</vt:lpwstr>
  </property>
  <property fmtid="{D5CDD505-2E9C-101B-9397-08002B2CF9AE}" pid="11" name="Merops DOI links count">
    <vt:lpwstr>1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2</vt:lpwstr>
  </property>
  <property fmtid="{D5CDD505-2E9C-101B-9397-08002B2CF9AE}" pid="16" name="Merops input file path">
    <vt:lpwstr>crm_40d9f0cd-fc86-46d1-87cc-d8a091bb9898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807/I:0efe28f9-b578-4d7f-8a31-4e0e4a1b62bc</vt:lpwstr>
  </property>
  <property fmtid="{D5CDD505-2E9C-101B-9397-08002B2CF9AE}" pid="19" name="Merops processed date">
    <vt:lpwstr>2025/08/07 01:23:04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ournal-of-cachexia-sarcopenia-and-muscle</vt:lpwstr>
  </property>
  <property fmtid="{D5CDD505-2E9C-101B-9397-08002B2CF9AE}" pid="25" name="Merops Standard Set modified">
    <vt:lpwstr/>
  </property>
  <property fmtid="{D5CDD505-2E9C-101B-9397-08002B2CF9AE}" pid="26" name="Merops tables count">
    <vt:lpwstr>9</vt:lpwstr>
  </property>
  <property fmtid="{D5CDD505-2E9C-101B-9397-08002B2CF9AE}" pid="27" name="Merops word count">
    <vt:lpwstr>153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